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418C0" w14:textId="64A06F27" w:rsidR="00804BD5" w:rsidRPr="002E1A6E" w:rsidRDefault="002E1A6E">
      <w:pPr>
        <w:spacing w:after="0" w:line="240" w:lineRule="auto"/>
        <w:rPr>
          <w:b/>
        </w:rPr>
      </w:pPr>
      <w:r w:rsidRPr="002E1A6E">
        <w:rPr>
          <w:b/>
        </w:rPr>
        <w:t xml:space="preserve">Supplemental </w:t>
      </w:r>
      <w:r w:rsidRPr="002E1A6E">
        <w:rPr>
          <w:b/>
        </w:rPr>
        <w:t xml:space="preserve">Table </w:t>
      </w:r>
      <w:r w:rsidRPr="002E1A6E">
        <w:rPr>
          <w:b/>
        </w:rPr>
        <w:t>1. ICD 10 codes used for identification of cases, baseline characteristics and outcomes</w:t>
      </w:r>
    </w:p>
    <w:p w14:paraId="309418C1" w14:textId="77777777" w:rsidR="00804BD5" w:rsidRDefault="00804BD5">
      <w:pPr>
        <w:spacing w:after="0" w:line="240" w:lineRule="auto"/>
      </w:pPr>
    </w:p>
    <w:tbl>
      <w:tblPr>
        <w:tblStyle w:val="af6"/>
        <w:tblW w:w="140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670"/>
        <w:gridCol w:w="8340"/>
      </w:tblGrid>
      <w:tr w:rsidR="00804BD5" w14:paraId="309418C4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C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Diagnoses and outcomes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C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Codes</w:t>
            </w:r>
          </w:p>
        </w:tc>
      </w:tr>
      <w:tr w:rsidR="00804BD5" w14:paraId="309418C7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C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Atrial fibrillation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C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I48.91, I48.20-21, I48.11, I48.19, I48.0</w:t>
            </w:r>
          </w:p>
        </w:tc>
      </w:tr>
      <w:tr w:rsidR="00804BD5" w14:paraId="309418CA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C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Atrial flutter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C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I48.3, I48.4, I48.92</w:t>
            </w:r>
          </w:p>
        </w:tc>
      </w:tr>
      <w:tr w:rsidR="00804BD5" w14:paraId="309418CD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C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Long-term (current) use of anticoagulants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C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Z79.01</w:t>
            </w:r>
          </w:p>
        </w:tc>
      </w:tr>
      <w:tr w:rsidR="00804BD5" w14:paraId="309418D0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C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Use of antiplatelets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C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Z79.02</w:t>
            </w:r>
          </w:p>
        </w:tc>
      </w:tr>
      <w:tr w:rsidR="00804BD5" w14:paraId="309418D3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D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Dyslipidemia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D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E78.x</w:t>
            </w:r>
          </w:p>
        </w:tc>
      </w:tr>
      <w:tr w:rsidR="00804BD5" w14:paraId="309418D6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D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Smoker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D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Z72.0</w:t>
            </w:r>
          </w:p>
        </w:tc>
      </w:tr>
      <w:tr w:rsidR="00804BD5" w14:paraId="309418D9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D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Cardiac arrest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D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I46.2 (due to cardiac condition); I46.8 and I46.9 (due to non-cardiac condition)</w:t>
            </w:r>
          </w:p>
        </w:tc>
      </w:tr>
      <w:tr w:rsidR="00804BD5" w14:paraId="309418DC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D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Ischemic cardiomyopathy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D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I25.5</w:t>
            </w:r>
          </w:p>
        </w:tc>
      </w:tr>
      <w:tr w:rsidR="00804BD5" w14:paraId="309418DF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D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Thrombocytopenia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D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D69.4.x, D69.5.x, D69.6.x</w:t>
            </w:r>
          </w:p>
        </w:tc>
      </w:tr>
      <w:tr w:rsidR="00804BD5" w14:paraId="309418E2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E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Chronic renal failure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E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N18.x</w:t>
            </w:r>
          </w:p>
        </w:tc>
      </w:tr>
      <w:tr w:rsidR="00804BD5" w14:paraId="309418E5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E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Anemias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E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D62.x, D63.x, D64.x</w:t>
            </w:r>
          </w:p>
        </w:tc>
      </w:tr>
      <w:tr w:rsidR="00804BD5" w14:paraId="309418E8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E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Coagulopathies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E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D65.x, D66.x, D67.x, D68.x, D69.x</w:t>
            </w:r>
          </w:p>
        </w:tc>
      </w:tr>
      <w:tr w:rsidR="00804BD5" w14:paraId="309418EB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E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Liver disease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E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K70.x, K72.1.x, K72.9.x, K73.x, K74.x, K75.x, K76.x, K77.x</w:t>
            </w:r>
          </w:p>
        </w:tc>
      </w:tr>
      <w:tr w:rsidR="00804BD5" w14:paraId="309418EE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E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Acute ischemic stroke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E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I63.x</w:t>
            </w:r>
          </w:p>
        </w:tc>
      </w:tr>
      <w:tr w:rsidR="00804BD5" w14:paraId="309418F1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E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Pericardial effusion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F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I31.3</w:t>
            </w:r>
          </w:p>
        </w:tc>
      </w:tr>
      <w:tr w:rsidR="00804BD5" w14:paraId="309418F4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F2" w14:textId="77777777" w:rsidR="00804BD5" w:rsidRDefault="002E1A6E">
            <w:pPr>
              <w:widowControl w:val="0"/>
              <w:spacing w:line="276" w:lineRule="auto"/>
            </w:pPr>
            <w:r>
              <w:t>Stroke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F3" w14:textId="77777777" w:rsidR="00804BD5" w:rsidRDefault="002E1A6E">
            <w:pPr>
              <w:widowControl w:val="0"/>
              <w:spacing w:line="276" w:lineRule="auto"/>
            </w:pPr>
            <w:r>
              <w:t>I630x-I639</w:t>
            </w:r>
          </w:p>
        </w:tc>
      </w:tr>
      <w:tr w:rsidR="00804BD5" w14:paraId="309418F7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F5" w14:textId="77777777" w:rsidR="00804BD5" w:rsidRDefault="002E1A6E">
            <w:pPr>
              <w:widowControl w:val="0"/>
              <w:spacing w:line="276" w:lineRule="auto"/>
            </w:pPr>
            <w:r>
              <w:t>Major Bleeding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F6" w14:textId="77777777" w:rsidR="00804BD5" w:rsidRDefault="002E1A6E">
            <w:pPr>
              <w:widowControl w:val="0"/>
              <w:spacing w:line="276" w:lineRule="auto"/>
            </w:pPr>
            <w:r>
              <w:t xml:space="preserve">R58x, L76x, K661, I62x, R04x, </w:t>
            </w:r>
          </w:p>
        </w:tc>
      </w:tr>
      <w:tr w:rsidR="00804BD5" w14:paraId="309418FA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F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CHA2DS2VASc score components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F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Codes</w:t>
            </w:r>
          </w:p>
        </w:tc>
      </w:tr>
      <w:tr w:rsidR="00804BD5" w14:paraId="309418FD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F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Congestive heart failure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F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I11.0, I13.0, I13.2, I09.81, I09.9, I25.5, I50.x, I42.x, I43.x</w:t>
            </w:r>
          </w:p>
        </w:tc>
      </w:tr>
      <w:tr w:rsidR="00804BD5" w14:paraId="30941900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F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lastRenderedPageBreak/>
              <w:t>Arterial hypertension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8F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I10.x, I11.x, I12.x, I13.x, I14.x, I15.x, I67.4</w:t>
            </w:r>
          </w:p>
        </w:tc>
      </w:tr>
      <w:tr w:rsidR="00804BD5" w14:paraId="30941903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0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Diabetes Mellitus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0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E08.x, E09.x, E10.x, E11.x, E13.x</w:t>
            </w:r>
          </w:p>
        </w:tc>
      </w:tr>
      <w:tr w:rsidR="00804BD5" w14:paraId="30941906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0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Previous Stroke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0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Z86.73</w:t>
            </w:r>
          </w:p>
        </w:tc>
      </w:tr>
      <w:tr w:rsidR="00804BD5" w14:paraId="30941909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0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Vascular disease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0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t>I20.x-I25.x, I70.x, I73.x, Z95.1, Z95.5, Z98.61</w:t>
            </w:r>
          </w:p>
        </w:tc>
      </w:tr>
      <w:tr w:rsidR="00804BD5" w14:paraId="3094190C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0A" w14:textId="77777777" w:rsidR="00804BD5" w:rsidRDefault="002E1A6E">
            <w:pPr>
              <w:widowControl w:val="0"/>
              <w:spacing w:line="276" w:lineRule="auto"/>
            </w:pPr>
            <w:r>
              <w:t>Cancer Codes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0B" w14:textId="77777777" w:rsidR="00804BD5" w:rsidRDefault="00804BD5">
            <w:pPr>
              <w:widowControl w:val="0"/>
              <w:spacing w:line="276" w:lineRule="auto"/>
            </w:pPr>
          </w:p>
        </w:tc>
      </w:tr>
      <w:tr w:rsidR="00804BD5" w14:paraId="3094190F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0D" w14:textId="77777777" w:rsidR="00804BD5" w:rsidRDefault="002E1A6E">
            <w:pPr>
              <w:widowControl w:val="0"/>
              <w:spacing w:line="276" w:lineRule="auto"/>
            </w:pPr>
            <w:r>
              <w:t>Colorectal Cancer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0E" w14:textId="77777777" w:rsidR="00804BD5" w:rsidRDefault="002E1A6E">
            <w:pPr>
              <w:widowControl w:val="0"/>
              <w:spacing w:line="276" w:lineRule="auto"/>
              <w:rPr>
                <w:color w:val="222222"/>
              </w:rPr>
            </w:pPr>
            <w:r>
              <w:t xml:space="preserve">C18, C19, </w:t>
            </w:r>
            <w:r>
              <w:rPr>
                <w:color w:val="222222"/>
              </w:rPr>
              <w:t xml:space="preserve">C20, </w:t>
            </w:r>
            <w:r>
              <w:rPr>
                <w:color w:val="222222"/>
                <w:highlight w:val="white"/>
              </w:rPr>
              <w:t>C218</w:t>
            </w:r>
          </w:p>
        </w:tc>
      </w:tr>
      <w:tr w:rsidR="00804BD5" w14:paraId="30941912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10" w14:textId="77777777" w:rsidR="00804BD5" w:rsidRDefault="002E1A6E">
            <w:pPr>
              <w:widowControl w:val="0"/>
              <w:spacing w:line="276" w:lineRule="auto"/>
            </w:pPr>
            <w:r>
              <w:t>Prostate Cancer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11" w14:textId="77777777" w:rsidR="00804BD5" w:rsidRDefault="002E1A6E">
            <w:pPr>
              <w:widowControl w:val="0"/>
              <w:spacing w:line="276" w:lineRule="auto"/>
            </w:pPr>
            <w:r>
              <w:t>C61</w:t>
            </w:r>
          </w:p>
        </w:tc>
      </w:tr>
      <w:tr w:rsidR="00804BD5" w14:paraId="30941915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13" w14:textId="77777777" w:rsidR="00804BD5" w:rsidRDefault="002E1A6E">
            <w:pPr>
              <w:widowControl w:val="0"/>
              <w:spacing w:line="276" w:lineRule="auto"/>
            </w:pPr>
            <w:r>
              <w:t>Breast Cancer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14" w14:textId="77777777" w:rsidR="00804BD5" w:rsidRDefault="002E1A6E">
            <w:pPr>
              <w:widowControl w:val="0"/>
              <w:spacing w:line="276" w:lineRule="auto"/>
            </w:pPr>
            <w:r>
              <w:t>C500-C50922</w:t>
            </w:r>
          </w:p>
        </w:tc>
      </w:tr>
      <w:tr w:rsidR="00804BD5" w14:paraId="30941918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16" w14:textId="77777777" w:rsidR="00804BD5" w:rsidRDefault="002E1A6E">
            <w:pPr>
              <w:widowControl w:val="0"/>
              <w:spacing w:line="276" w:lineRule="auto"/>
            </w:pPr>
            <w:r>
              <w:t>Lung Cancer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17" w14:textId="77777777" w:rsidR="00804BD5" w:rsidRDefault="002E1A6E">
            <w:pPr>
              <w:widowControl w:val="0"/>
              <w:spacing w:line="276" w:lineRule="auto"/>
            </w:pPr>
            <w:r>
              <w:t>C340-C3492</w:t>
            </w:r>
          </w:p>
        </w:tc>
      </w:tr>
      <w:tr w:rsidR="00804BD5" w14:paraId="3094191B" w14:textId="77777777">
        <w:tc>
          <w:tcPr>
            <w:tcW w:w="56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19" w14:textId="77777777" w:rsidR="00804BD5" w:rsidRDefault="002E1A6E">
            <w:pPr>
              <w:widowControl w:val="0"/>
              <w:spacing w:line="276" w:lineRule="auto"/>
            </w:pPr>
            <w:r>
              <w:t>Blood Cancer</w:t>
            </w:r>
          </w:p>
        </w:tc>
        <w:tc>
          <w:tcPr>
            <w:tcW w:w="83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1A" w14:textId="77777777" w:rsidR="00804BD5" w:rsidRDefault="002E1A6E">
            <w:pPr>
              <w:widowControl w:val="0"/>
              <w:spacing w:line="276" w:lineRule="auto"/>
            </w:pPr>
            <w:r>
              <w:t>C810-C96x</w:t>
            </w:r>
          </w:p>
        </w:tc>
      </w:tr>
    </w:tbl>
    <w:p w14:paraId="3094191C" w14:textId="77777777" w:rsidR="00804BD5" w:rsidRDefault="00804BD5">
      <w:pPr>
        <w:spacing w:after="0" w:line="240" w:lineRule="auto"/>
      </w:pPr>
    </w:p>
    <w:p w14:paraId="3094191D" w14:textId="77777777" w:rsidR="00804BD5" w:rsidRDefault="00804BD5">
      <w:pPr>
        <w:spacing w:after="0" w:line="240" w:lineRule="auto"/>
      </w:pPr>
    </w:p>
    <w:p w14:paraId="3094191E" w14:textId="77777777" w:rsidR="00804BD5" w:rsidRDefault="00804BD5">
      <w:pPr>
        <w:spacing w:after="0" w:line="240" w:lineRule="auto"/>
      </w:pPr>
    </w:p>
    <w:p w14:paraId="3094191F" w14:textId="77777777" w:rsidR="00804BD5" w:rsidRDefault="00804BD5">
      <w:pPr>
        <w:spacing w:after="0" w:line="240" w:lineRule="auto"/>
      </w:pPr>
    </w:p>
    <w:p w14:paraId="30941920" w14:textId="77777777" w:rsidR="00804BD5" w:rsidRDefault="00804BD5">
      <w:pPr>
        <w:spacing w:after="0" w:line="240" w:lineRule="auto"/>
      </w:pPr>
    </w:p>
    <w:p w14:paraId="30941921" w14:textId="77777777" w:rsidR="00804BD5" w:rsidRDefault="00804BD5">
      <w:pPr>
        <w:spacing w:after="0" w:line="240" w:lineRule="auto"/>
      </w:pPr>
    </w:p>
    <w:p w14:paraId="30941922" w14:textId="77777777" w:rsidR="00804BD5" w:rsidRDefault="00804BD5">
      <w:pPr>
        <w:spacing w:after="0" w:line="240" w:lineRule="auto"/>
      </w:pPr>
    </w:p>
    <w:p w14:paraId="30941923" w14:textId="77777777" w:rsidR="00804BD5" w:rsidRDefault="00804BD5">
      <w:pPr>
        <w:spacing w:after="0" w:line="240" w:lineRule="auto"/>
      </w:pPr>
    </w:p>
    <w:p w14:paraId="30941924" w14:textId="77777777" w:rsidR="00804BD5" w:rsidRDefault="00804BD5">
      <w:pPr>
        <w:spacing w:after="0" w:line="240" w:lineRule="auto"/>
      </w:pPr>
    </w:p>
    <w:p w14:paraId="30941925" w14:textId="77777777" w:rsidR="00804BD5" w:rsidRDefault="00804BD5">
      <w:pPr>
        <w:spacing w:after="0" w:line="240" w:lineRule="auto"/>
      </w:pPr>
    </w:p>
    <w:p w14:paraId="30941926" w14:textId="77777777" w:rsidR="00804BD5" w:rsidRDefault="00804BD5">
      <w:pPr>
        <w:spacing w:after="0" w:line="240" w:lineRule="auto"/>
      </w:pPr>
    </w:p>
    <w:p w14:paraId="30941927" w14:textId="77777777" w:rsidR="00804BD5" w:rsidRDefault="00804BD5">
      <w:pPr>
        <w:spacing w:after="0" w:line="240" w:lineRule="auto"/>
      </w:pPr>
    </w:p>
    <w:p w14:paraId="30941928" w14:textId="77777777" w:rsidR="00804BD5" w:rsidRDefault="00804BD5">
      <w:pPr>
        <w:spacing w:after="0" w:line="240" w:lineRule="auto"/>
      </w:pPr>
    </w:p>
    <w:p w14:paraId="30941929" w14:textId="77777777" w:rsidR="00804BD5" w:rsidRDefault="00804BD5">
      <w:pPr>
        <w:spacing w:after="0" w:line="240" w:lineRule="auto"/>
      </w:pPr>
    </w:p>
    <w:p w14:paraId="3094192A" w14:textId="77777777" w:rsidR="00804BD5" w:rsidRDefault="00804BD5">
      <w:pPr>
        <w:spacing w:after="0" w:line="240" w:lineRule="auto"/>
      </w:pPr>
    </w:p>
    <w:p w14:paraId="3094192B" w14:textId="77777777" w:rsidR="00804BD5" w:rsidRDefault="00804BD5">
      <w:pPr>
        <w:spacing w:after="0" w:line="240" w:lineRule="auto"/>
      </w:pPr>
    </w:p>
    <w:p w14:paraId="3094192C" w14:textId="77777777" w:rsidR="00804BD5" w:rsidRDefault="00804BD5">
      <w:pPr>
        <w:spacing w:after="0" w:line="240" w:lineRule="auto"/>
      </w:pPr>
    </w:p>
    <w:p w14:paraId="3094192D" w14:textId="466827E9" w:rsidR="00804BD5" w:rsidRPr="002E1A6E" w:rsidRDefault="002E1A6E">
      <w:pPr>
        <w:spacing w:after="0" w:line="240" w:lineRule="auto"/>
        <w:rPr>
          <w:b/>
        </w:rPr>
      </w:pPr>
      <w:r w:rsidRPr="002E1A6E">
        <w:rPr>
          <w:b/>
        </w:rPr>
        <w:lastRenderedPageBreak/>
        <w:t xml:space="preserve">Supplemental </w:t>
      </w:r>
      <w:r w:rsidRPr="002E1A6E">
        <w:rPr>
          <w:b/>
        </w:rPr>
        <w:t xml:space="preserve">Table </w:t>
      </w:r>
      <w:r w:rsidRPr="002E1A6E">
        <w:rPr>
          <w:b/>
        </w:rPr>
        <w:t>2: Total number of cancer patients readmitted at 30-days and its risk stratification (percentages are within the risk category)</w:t>
      </w:r>
    </w:p>
    <w:p w14:paraId="3094192E" w14:textId="77777777" w:rsidR="00804BD5" w:rsidRDefault="002E1A6E">
      <w:pPr>
        <w:spacing w:after="0" w:line="240" w:lineRule="auto"/>
      </w:pPr>
      <w:r>
        <w:t xml:space="preserve"> </w:t>
      </w:r>
    </w:p>
    <w:tbl>
      <w:tblPr>
        <w:tblStyle w:val="af7"/>
        <w:tblW w:w="14004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00"/>
        <w:gridCol w:w="2801"/>
        <w:gridCol w:w="2801"/>
        <w:gridCol w:w="2801"/>
        <w:gridCol w:w="2801"/>
      </w:tblGrid>
      <w:tr w:rsidR="00804BD5" w14:paraId="30941934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2F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 4242630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96479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Risk 319353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3826798</w:t>
            </w:r>
          </w:p>
        </w:tc>
      </w:tr>
      <w:tr w:rsidR="00804BD5" w14:paraId="3094193A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0393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69 (88.2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307 (87.8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5017 (84.5%)</w:t>
            </w:r>
          </w:p>
        </w:tc>
      </w:tr>
      <w:tr w:rsidR="00804BD5" w14:paraId="30941940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ncer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23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0 (11.8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46 (12.2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3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781 (15.5%)</w:t>
            </w:r>
          </w:p>
        </w:tc>
      </w:tr>
      <w:tr w:rsidR="00804BD5" w14:paraId="30941946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ancer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75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7 (4.3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8 (3.4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71 (2.6%)</w:t>
            </w:r>
          </w:p>
        </w:tc>
      </w:tr>
      <w:tr w:rsidR="00804BD5" w14:paraId="3094194C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19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 (0.5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 (0.6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75 (0.9%)</w:t>
            </w:r>
          </w:p>
        </w:tc>
      </w:tr>
      <w:tr w:rsidR="00804BD5" w14:paraId="30941952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8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4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 (0.8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 (0.6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92 (0.4%)</w:t>
            </w:r>
          </w:p>
        </w:tc>
      </w:tr>
      <w:tr w:rsidR="00804BD5" w14:paraId="30941958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45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8 (4.5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5 (3.3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92 (1.7%)</w:t>
            </w:r>
          </w:p>
        </w:tc>
      </w:tr>
      <w:tr w:rsidR="00804BD5" w14:paraId="3094195E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9" w14:textId="77777777" w:rsidR="00804BD5" w:rsidRDefault="002E1A6E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lorectal Cancer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9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 (0.5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2 (0.3%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7 (0.2%)</w:t>
            </w:r>
          </w:p>
        </w:tc>
      </w:tr>
      <w:tr w:rsidR="00804BD5" w14:paraId="30941964" w14:textId="77777777">
        <w:tc>
          <w:tcPr>
            <w:tcW w:w="28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5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ancers</w:t>
            </w:r>
          </w:p>
        </w:tc>
        <w:tc>
          <w:tcPr>
            <w:tcW w:w="28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6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041</w:t>
            </w:r>
          </w:p>
        </w:tc>
        <w:tc>
          <w:tcPr>
            <w:tcW w:w="28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6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 (1.3%)</w:t>
            </w:r>
          </w:p>
        </w:tc>
        <w:tc>
          <w:tcPr>
            <w:tcW w:w="28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6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19 (4.0%)</w:t>
            </w:r>
          </w:p>
        </w:tc>
        <w:tc>
          <w:tcPr>
            <w:tcW w:w="28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6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164 (9.7%)</w:t>
            </w:r>
          </w:p>
        </w:tc>
      </w:tr>
    </w:tbl>
    <w:p w14:paraId="30941965" w14:textId="77777777" w:rsidR="00804BD5" w:rsidRDefault="00804BD5">
      <w:pPr>
        <w:spacing w:after="0" w:line="240" w:lineRule="auto"/>
      </w:pPr>
    </w:p>
    <w:p w14:paraId="30941966" w14:textId="77777777" w:rsidR="00804BD5" w:rsidRDefault="00804BD5">
      <w:pPr>
        <w:spacing w:after="0" w:line="240" w:lineRule="auto"/>
      </w:pPr>
    </w:p>
    <w:p w14:paraId="30941967" w14:textId="77777777" w:rsidR="00804BD5" w:rsidRDefault="00804BD5">
      <w:pPr>
        <w:spacing w:after="0" w:line="240" w:lineRule="auto"/>
      </w:pPr>
    </w:p>
    <w:p w14:paraId="30941968" w14:textId="77777777" w:rsidR="00804BD5" w:rsidRDefault="00804BD5">
      <w:pPr>
        <w:spacing w:after="0" w:line="240" w:lineRule="auto"/>
      </w:pPr>
    </w:p>
    <w:p w14:paraId="30941969" w14:textId="77777777" w:rsidR="00804BD5" w:rsidRDefault="00804BD5">
      <w:pPr>
        <w:spacing w:after="0" w:line="240" w:lineRule="auto"/>
      </w:pPr>
    </w:p>
    <w:p w14:paraId="3094196A" w14:textId="77777777" w:rsidR="00804BD5" w:rsidRDefault="00804BD5">
      <w:pPr>
        <w:spacing w:after="0" w:line="240" w:lineRule="auto"/>
      </w:pPr>
    </w:p>
    <w:p w14:paraId="3094196B" w14:textId="77777777" w:rsidR="00804BD5" w:rsidRDefault="00804BD5">
      <w:pPr>
        <w:spacing w:after="0" w:line="240" w:lineRule="auto"/>
      </w:pPr>
    </w:p>
    <w:p w14:paraId="3094196C" w14:textId="77777777" w:rsidR="00804BD5" w:rsidRDefault="00804BD5">
      <w:pPr>
        <w:spacing w:after="0" w:line="240" w:lineRule="auto"/>
      </w:pPr>
    </w:p>
    <w:p w14:paraId="3094196D" w14:textId="77777777" w:rsidR="00804BD5" w:rsidRDefault="00804BD5">
      <w:pPr>
        <w:spacing w:after="0" w:line="240" w:lineRule="auto"/>
      </w:pPr>
    </w:p>
    <w:p w14:paraId="3094196E" w14:textId="77777777" w:rsidR="00804BD5" w:rsidRDefault="00804BD5">
      <w:pPr>
        <w:spacing w:after="0" w:line="240" w:lineRule="auto"/>
      </w:pPr>
    </w:p>
    <w:p w14:paraId="3094196F" w14:textId="77777777" w:rsidR="00804BD5" w:rsidRDefault="00804BD5">
      <w:pPr>
        <w:spacing w:after="0" w:line="240" w:lineRule="auto"/>
      </w:pPr>
    </w:p>
    <w:p w14:paraId="30941970" w14:textId="77777777" w:rsidR="00804BD5" w:rsidRDefault="00804BD5">
      <w:pPr>
        <w:spacing w:after="0" w:line="240" w:lineRule="auto"/>
      </w:pPr>
    </w:p>
    <w:p w14:paraId="30941971" w14:textId="77777777" w:rsidR="00804BD5" w:rsidRDefault="00804BD5">
      <w:pPr>
        <w:spacing w:after="0" w:line="240" w:lineRule="auto"/>
      </w:pPr>
    </w:p>
    <w:p w14:paraId="30941972" w14:textId="77777777" w:rsidR="00804BD5" w:rsidRDefault="00804BD5">
      <w:pPr>
        <w:spacing w:after="0" w:line="240" w:lineRule="auto"/>
      </w:pPr>
    </w:p>
    <w:p w14:paraId="30941973" w14:textId="77777777" w:rsidR="00804BD5" w:rsidRDefault="00804BD5">
      <w:pPr>
        <w:spacing w:after="0" w:line="240" w:lineRule="auto"/>
      </w:pPr>
    </w:p>
    <w:p w14:paraId="30941974" w14:textId="77777777" w:rsidR="00804BD5" w:rsidRDefault="00804BD5">
      <w:pPr>
        <w:spacing w:after="0" w:line="240" w:lineRule="auto"/>
      </w:pPr>
    </w:p>
    <w:p w14:paraId="30941975" w14:textId="77777777" w:rsidR="00804BD5" w:rsidRDefault="00804BD5">
      <w:pPr>
        <w:spacing w:after="0" w:line="240" w:lineRule="auto"/>
      </w:pPr>
    </w:p>
    <w:p w14:paraId="30941976" w14:textId="77777777" w:rsidR="00804BD5" w:rsidRDefault="00804BD5">
      <w:pPr>
        <w:spacing w:after="0" w:line="240" w:lineRule="auto"/>
      </w:pPr>
    </w:p>
    <w:p w14:paraId="30941977" w14:textId="77777777" w:rsidR="00804BD5" w:rsidRDefault="00804BD5">
      <w:pPr>
        <w:spacing w:after="0" w:line="240" w:lineRule="auto"/>
      </w:pPr>
    </w:p>
    <w:p w14:paraId="30941978" w14:textId="5873B619" w:rsidR="00804BD5" w:rsidRPr="002E1A6E" w:rsidRDefault="002E1A6E">
      <w:pPr>
        <w:spacing w:after="0" w:line="240" w:lineRule="auto"/>
        <w:rPr>
          <w:b/>
        </w:rPr>
      </w:pPr>
      <w:r w:rsidRPr="002E1A6E">
        <w:rPr>
          <w:b/>
        </w:rPr>
        <w:t xml:space="preserve">Supplemental </w:t>
      </w:r>
      <w:r w:rsidRPr="002E1A6E">
        <w:rPr>
          <w:b/>
        </w:rPr>
        <w:t xml:space="preserve">Table </w:t>
      </w:r>
      <w:r w:rsidRPr="002E1A6E">
        <w:rPr>
          <w:b/>
        </w:rPr>
        <w:t>3: Baseline characteristics of patients readmitted at 30-days with atrial fibrillation stratified by cancer types</w:t>
      </w:r>
    </w:p>
    <w:p w14:paraId="30941979" w14:textId="77777777" w:rsidR="00804BD5" w:rsidRDefault="00804BD5">
      <w:pPr>
        <w:spacing w:after="0" w:line="240" w:lineRule="auto"/>
        <w:rPr>
          <w:sz w:val="22"/>
          <w:szCs w:val="22"/>
        </w:rPr>
      </w:pPr>
    </w:p>
    <w:tbl>
      <w:tblPr>
        <w:tblStyle w:val="af8"/>
        <w:tblW w:w="14003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1"/>
        <w:gridCol w:w="1751"/>
        <w:gridCol w:w="1751"/>
        <w:gridCol w:w="1750"/>
        <w:gridCol w:w="1750"/>
        <w:gridCol w:w="1750"/>
        <w:gridCol w:w="1750"/>
        <w:gridCol w:w="1750"/>
      </w:tblGrid>
      <w:tr w:rsidR="00804BD5" w14:paraId="30941982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7A" w14:textId="77777777" w:rsidR="00804BD5" w:rsidRDefault="00804BD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7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7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nce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7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ance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7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7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</w:t>
            </w:r>
          </w:p>
        </w:tc>
      </w:tr>
      <w:tr w:rsidR="00804BD5" w14:paraId="3094198B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3" w14:textId="77777777" w:rsidR="00804BD5" w:rsidRDefault="00804BD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0393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237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75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19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8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45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9</w:t>
            </w:r>
          </w:p>
        </w:tc>
      </w:tr>
      <w:tr w:rsidR="00804BD5" w14:paraId="3094198D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</w:tr>
      <w:tr w:rsidR="00804BD5" w14:paraId="30941996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8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014 (51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475 (56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66 (61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19 (100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 (2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81 (59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8 (64.9%)</w:t>
            </w:r>
          </w:p>
        </w:tc>
      </w:tr>
      <w:tr w:rsidR="00804BD5" w14:paraId="3094199F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0379 (48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762 (43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09 (38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93 (97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64 (40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9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0 (35.1%)</w:t>
            </w:r>
          </w:p>
        </w:tc>
      </w:tr>
      <w:tr w:rsidR="00804BD5" w14:paraId="309419A1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 Day</w:t>
            </w:r>
          </w:p>
        </w:tc>
      </w:tr>
      <w:tr w:rsidR="00804BD5" w14:paraId="309419AA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day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3249 (77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117 (78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12 (78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44 (78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04 (79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95 (79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9 (80.8%)</w:t>
            </w:r>
          </w:p>
        </w:tc>
      </w:tr>
      <w:tr w:rsidR="00804BD5" w14:paraId="309419B3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end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7144 (22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119 (21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63 (2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A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5 (21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4 (20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0 (2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 (19.2%)</w:t>
            </w:r>
          </w:p>
        </w:tc>
      </w:tr>
      <w:tr w:rsidR="00804BD5" w14:paraId="309419B5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 Type</w:t>
            </w:r>
          </w:p>
        </w:tc>
      </w:tr>
      <w:tr w:rsidR="00804BD5" w14:paraId="309419BE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iv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1101 (89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748 (88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31 (88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47 (88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61 (88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48 (84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3 (80.7%)</w:t>
            </w:r>
          </w:p>
        </w:tc>
      </w:tr>
      <w:tr w:rsidR="00804BD5" w14:paraId="309419C7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B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t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865 (10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13 (11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22 (11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1 (11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9 (1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60 (15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9 (19.3%)</w:t>
            </w:r>
          </w:p>
        </w:tc>
      </w:tr>
      <w:tr w:rsidR="00804BD5" w14:paraId="309419C9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ed Size</w:t>
            </w:r>
          </w:p>
        </w:tc>
      </w:tr>
      <w:tr w:rsidR="00804BD5" w14:paraId="309419D2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mall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387 (18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61 (17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21 (16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9 (17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C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2 (19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26 (16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 (16.0%)</w:t>
            </w:r>
          </w:p>
        </w:tc>
      </w:tr>
      <w:tr w:rsidR="00804BD5" w14:paraId="309419DB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Medium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9596 (28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099 (27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08 (25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00 (28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9 (29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50 (27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1 (27.5%)</w:t>
            </w:r>
          </w:p>
        </w:tc>
      </w:tr>
      <w:tr w:rsidR="00804BD5" w14:paraId="309419E4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arg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1410 (53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576 (55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D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46 (58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9 (54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87 (51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68 (56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6 (56.5%)</w:t>
            </w:r>
          </w:p>
        </w:tc>
      </w:tr>
      <w:tr w:rsidR="00804BD5" w14:paraId="309419E6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Patient Location</w:t>
            </w:r>
          </w:p>
        </w:tc>
      </w:tr>
      <w:tr w:rsidR="00804BD5" w14:paraId="309419EF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976 (22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89 (22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59 (22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5 (26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9 (26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91 (20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E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9 (23.6%)</w:t>
            </w:r>
          </w:p>
        </w:tc>
      </w:tr>
      <w:tr w:rsidR="00804BD5" w14:paraId="309419F8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Fring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275 (26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506 (3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79 (29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31 (27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6 (28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92 (28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4 (26.7%)</w:t>
            </w:r>
          </w:p>
        </w:tc>
      </w:tr>
      <w:tr w:rsidR="00804BD5" w14:paraId="30941A01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Metro &gt;250K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823 (22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834 (2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65 (2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4 (20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 (2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9F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51 (22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6 (20.3%)</w:t>
            </w:r>
          </w:p>
        </w:tc>
      </w:tr>
      <w:tr w:rsidR="00804BD5" w14:paraId="30941A0A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Metro &gt;50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613 (10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45 (1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19 (1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7 (9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8 (9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0 (10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 (10.1%)</w:t>
            </w:r>
          </w:p>
        </w:tc>
      </w:tr>
      <w:tr w:rsidR="00804BD5" w14:paraId="30941A13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Micro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590 (9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52 (9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38 (8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0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6 (8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4 (8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9 (9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 (10.7%)</w:t>
            </w:r>
          </w:p>
        </w:tc>
      </w:tr>
      <w:tr w:rsidR="00804BD5" w14:paraId="30941A1C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Non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327 (8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19 (7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0 (7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0 (7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2 (6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6 (8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 (8.6%)</w:t>
            </w:r>
          </w:p>
        </w:tc>
      </w:tr>
      <w:tr w:rsidR="00804BD5" w14:paraId="30941A1E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Teaching Status</w:t>
            </w:r>
          </w:p>
        </w:tc>
      </w:tr>
      <w:tr w:rsidR="00804BD5" w14:paraId="30941A27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1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lastRenderedPageBreak/>
              <w:t>MNT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098 (23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79 (22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14 (2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3 (21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7 (21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5 (22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3 (21.6%)</w:t>
            </w:r>
          </w:p>
        </w:tc>
      </w:tr>
      <w:tr w:rsidR="00804BD5" w14:paraId="30941A30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MT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1454 (66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935 (68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38 (72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89 (69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2 (70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14 (69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2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9 (69.3%)</w:t>
            </w:r>
          </w:p>
        </w:tc>
      </w:tr>
      <w:tr w:rsidR="00804BD5" w14:paraId="30941A39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NMH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841 (1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22 (8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3 (7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7 (8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9 (8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6 (8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 (9.0%)</w:t>
            </w:r>
          </w:p>
        </w:tc>
      </w:tr>
      <w:tr w:rsidR="00804BD5" w14:paraId="30941A3B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Hospital Designation</w:t>
            </w:r>
          </w:p>
        </w:tc>
      </w:tr>
      <w:tr w:rsidR="00804BD5" w14:paraId="30941A44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LMA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0343 (52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070 (56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3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81 (57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61 (57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94 (58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09 (52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6 (54.3%)</w:t>
            </w:r>
          </w:p>
        </w:tc>
      </w:tr>
      <w:tr w:rsidR="00804BD5" w14:paraId="30941A4D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209 (37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444 (35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70 (35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81 (33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5 (33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00 (39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6 (36.7%)</w:t>
            </w:r>
          </w:p>
        </w:tc>
      </w:tr>
      <w:tr w:rsidR="00804BD5" w14:paraId="30941A56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4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170 (7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43 (6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8 (5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5 (6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5 (6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0 (6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 (7.2%)</w:t>
            </w:r>
          </w:p>
        </w:tc>
      </w:tr>
      <w:tr w:rsidR="00804BD5" w14:paraId="30941A5F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NU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71 (2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80 (1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 (1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 (2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(1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6 (1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5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1.8%)</w:t>
            </w:r>
          </w:p>
        </w:tc>
      </w:tr>
      <w:tr w:rsidR="00804BD5" w14:paraId="30941A61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rimary Payer</w:t>
            </w:r>
          </w:p>
        </w:tc>
      </w:tr>
      <w:tr w:rsidR="00804BD5" w14:paraId="30941A6A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Non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2041 (82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719 (88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37 (84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57 (88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77 (85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34 (80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9 (78.6%)</w:t>
            </w:r>
          </w:p>
        </w:tc>
      </w:tr>
      <w:tr w:rsidR="00804BD5" w14:paraId="30941A73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Medicar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225 (5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43 (2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6 (2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6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 (1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 (3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1 (5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 (5.4%)</w:t>
            </w:r>
          </w:p>
        </w:tc>
      </w:tr>
      <w:tr w:rsidR="00804BD5" w14:paraId="30941A7C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Medicaid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203 (9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92 (7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8 (11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5 (7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 (1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9 (11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6 (13.8%)</w:t>
            </w:r>
          </w:p>
        </w:tc>
      </w:tr>
      <w:tr w:rsidR="00804BD5" w14:paraId="30941A85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rivate Insuranc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78 (1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7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 (0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 (0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0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0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 (0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0.7%)</w:t>
            </w:r>
          </w:p>
        </w:tc>
      </w:tr>
      <w:tr w:rsidR="00804BD5" w14:paraId="30941A8E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elf-Pay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8 (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0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</w:tr>
      <w:tr w:rsidR="00804BD5" w14:paraId="30941A97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8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No Charg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45 (1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2 (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5 (1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 (1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0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6 (2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1.5%)</w:t>
            </w:r>
          </w:p>
        </w:tc>
      </w:tr>
      <w:tr w:rsidR="00804BD5" w14:paraId="30941A99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Income</w:t>
            </w:r>
          </w:p>
        </w:tc>
      </w:tr>
      <w:tr w:rsidR="00804BD5" w14:paraId="30941AA2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25th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601 (28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756 (23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23 (21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0 (23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9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5 (25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24 (28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9 (26.1%)</w:t>
            </w:r>
          </w:p>
        </w:tc>
      </w:tr>
      <w:tr w:rsidR="00804BD5" w14:paraId="30941AAB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th-50th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958 (28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194 (27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75 (26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5 (25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4 (27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1 (27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5 (27.4%)</w:t>
            </w:r>
          </w:p>
        </w:tc>
      </w:tr>
      <w:tr w:rsidR="00804BD5" w14:paraId="30941AB4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st-75th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223 (24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448 (26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A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83 (26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2 (26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7 (25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3 (24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9 (26.8%)</w:t>
            </w:r>
          </w:p>
        </w:tc>
      </w:tr>
      <w:tr w:rsidR="00804BD5" w14:paraId="30941ABD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th-100th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298 (18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36 (23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61 (24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4 (24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6 (21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27 (19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6 (19.7%)</w:t>
            </w:r>
          </w:p>
        </w:tc>
      </w:tr>
      <w:tr w:rsidR="00804BD5" w14:paraId="30941ABF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B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Risk of Mortality</w:t>
            </w:r>
          </w:p>
        </w:tc>
      </w:tr>
      <w:tr w:rsidR="00804BD5" w14:paraId="30941AC8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 Specified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(0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0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</w:tr>
      <w:tr w:rsidR="00804BD5" w14:paraId="30941AD1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305 (8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10 (6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4 (1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 (1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C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8 (2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 (6.4%)</w:t>
            </w:r>
          </w:p>
        </w:tc>
      </w:tr>
      <w:tr w:rsidR="00804BD5" w14:paraId="30941ADA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Moderat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9743 (35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517 (35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26 (33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9 (26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8 (31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4 (17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8 (32.8%)</w:t>
            </w:r>
          </w:p>
        </w:tc>
      </w:tr>
      <w:tr w:rsidR="00804BD5" w14:paraId="30941AE3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Majo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4614 (41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030 (44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16 (47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D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2 (55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90 (52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91 (61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6 (45.4%)</w:t>
            </w:r>
          </w:p>
        </w:tc>
      </w:tr>
      <w:tr w:rsidR="00804BD5" w14:paraId="30941AEC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lastRenderedPageBreak/>
              <w:t>Extrem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429 (15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27 (13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4 (17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2 (15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 (14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72 (17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 (15.4%)</w:t>
            </w:r>
          </w:p>
        </w:tc>
      </w:tr>
      <w:tr w:rsidR="00804BD5" w14:paraId="30941AEE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Severity of Illness</w:t>
            </w:r>
          </w:p>
        </w:tc>
      </w:tr>
      <w:tr w:rsidR="00804BD5" w14:paraId="30941AF7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E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 Specified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(0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0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</w:tr>
      <w:tr w:rsidR="00804BD5" w14:paraId="30941B00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589 (6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44 (5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8 (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3 (3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 (4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0 (2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AF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(3.7%)</w:t>
            </w:r>
          </w:p>
        </w:tc>
      </w:tr>
      <w:tr w:rsidR="00804BD5" w14:paraId="30941B09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Moderat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3948 (33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478 (32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82 (22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24 (29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0 (30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4 (25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5 (31.8%)</w:t>
            </w:r>
          </w:p>
        </w:tc>
      </w:tr>
      <w:tr w:rsidR="00804BD5" w14:paraId="30941B12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Majo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5413 (44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267 (47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15 (53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22 (52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0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2 (49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75 (5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8 (48.2%)</w:t>
            </w:r>
          </w:p>
        </w:tc>
      </w:tr>
      <w:tr w:rsidR="00804BD5" w14:paraId="30941B1B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Extrem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143 (15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95 (14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45 (22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7 (14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0 (15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35 (2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4 (16.2%)</w:t>
            </w:r>
          </w:p>
        </w:tc>
      </w:tr>
      <w:tr w:rsidR="00804BD5" w14:paraId="30941B1D" w14:textId="77777777">
        <w:tc>
          <w:tcPr>
            <w:tcW w:w="140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ities</w:t>
            </w:r>
          </w:p>
        </w:tc>
      </w:tr>
      <w:tr w:rsidR="00804BD5" w14:paraId="30941B26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1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271 (84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109 (83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94 (77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37 (8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79 (81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70 (75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0 (78.5%)</w:t>
            </w:r>
          </w:p>
        </w:tc>
      </w:tr>
      <w:tr w:rsidR="00804BD5" w14:paraId="30941B2F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Mellitus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384 (15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68 (14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1 (12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8 (13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7 (16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64 (14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2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9 (14.9%)</w:t>
            </w:r>
          </w:p>
        </w:tc>
      </w:tr>
      <w:tr w:rsidR="00804BD5" w14:paraId="30941B38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Kidney Injury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355 (26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905 (26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46 (3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70 (30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0 (23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5 (17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8 (26.3%)</w:t>
            </w:r>
          </w:p>
        </w:tc>
      </w:tr>
      <w:tr w:rsidR="00804BD5" w14:paraId="30941B41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Arrest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1 (0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9 (0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 (0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0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0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3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(0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0.4%)</w:t>
            </w:r>
          </w:p>
        </w:tc>
      </w:tr>
      <w:tr w:rsidR="00804BD5" w14:paraId="30941B4A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cardial Effusion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22 (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4 (1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1 (2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 (1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 (2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4 (4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1.1%)</w:t>
            </w:r>
          </w:p>
        </w:tc>
      </w:tr>
      <w:tr w:rsidR="00804BD5" w14:paraId="30941B53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Tamponad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0 (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3 (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 (0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4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0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 (1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</w:tr>
      <w:tr w:rsidR="00804BD5" w14:paraId="30941B5C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Us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4 (0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7 (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(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0.2%)</w:t>
            </w:r>
          </w:p>
        </w:tc>
      </w:tr>
      <w:tr w:rsidR="00804BD5" w14:paraId="30941B65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Loss Anemia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49 (1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5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4 (1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 (1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 (2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 (1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 (5.3%)</w:t>
            </w:r>
          </w:p>
        </w:tc>
      </w:tr>
      <w:tr w:rsidR="00804BD5" w14:paraId="30941B6E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F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3768 (52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642 (46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67 (43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79 (42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0 (43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48 (31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6 (33.6%)</w:t>
            </w:r>
          </w:p>
        </w:tc>
      </w:tr>
      <w:tr w:rsidR="00804BD5" w14:paraId="30941B77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6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opathy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450 (9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87 (10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67 (18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6 (11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2 (9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7 (8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 (9.0%)</w:t>
            </w:r>
          </w:p>
        </w:tc>
      </w:tr>
      <w:tr w:rsidR="00804BD5" w14:paraId="30941B80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3342 (35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122 (34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19 (28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5 (27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8 (30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31 (63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7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1 (26.0%)</w:t>
            </w:r>
          </w:p>
        </w:tc>
      </w:tr>
      <w:tr w:rsidR="00804BD5" w14:paraId="30941B89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805 (13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68 (12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7 (11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1 (8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0 (15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8 (12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 (9.8%)</w:t>
            </w:r>
          </w:p>
        </w:tc>
      </w:tr>
      <w:tr w:rsidR="00804BD5" w14:paraId="30941B92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US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79 (2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4 (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5 (1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 (1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8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 (2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1.8%)</w:t>
            </w:r>
          </w:p>
        </w:tc>
      </w:tr>
      <w:tr w:rsidR="00804BD5" w14:paraId="30941B9B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lyte Abnormalities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7828 (4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639 (39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22 (44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59 (41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3 (44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56 (41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5 (45.5%)</w:t>
            </w:r>
          </w:p>
        </w:tc>
      </w:tr>
      <w:tr w:rsidR="00804BD5" w14:paraId="30941BA4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8 (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 (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9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0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0.3%)</w:t>
            </w:r>
          </w:p>
        </w:tc>
      </w:tr>
      <w:tr w:rsidR="00804BD5" w14:paraId="30941BAD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yroidism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014 (2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425 (21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78 (20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8 (12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6 (24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56 (15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7 (13.9%)</w:t>
            </w:r>
          </w:p>
        </w:tc>
      </w:tr>
      <w:tr w:rsidR="00804BD5" w14:paraId="30941BB6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iver Diseas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A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749 (5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65 (3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3 (4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 (3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 (3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4 (3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 (4.5%)</w:t>
            </w:r>
          </w:p>
        </w:tc>
      </w:tr>
      <w:tr w:rsidR="00804BD5" w14:paraId="30941BBF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 Disorder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662 (6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57 (5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9 (4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8 (5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 (4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5 (4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B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3.4%)</w:t>
            </w:r>
          </w:p>
        </w:tc>
      </w:tr>
      <w:tr w:rsidR="00804BD5" w14:paraId="30941BC8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961 (20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78 (14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84 (12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3 (12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1 (19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63 (11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4 (15.7%)</w:t>
            </w:r>
          </w:p>
        </w:tc>
      </w:tr>
      <w:tr w:rsidR="00804BD5" w14:paraId="30941BD1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ysis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20 (2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7 (1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5 (1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 (2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 (1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C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8 (1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1.5%)</w:t>
            </w:r>
          </w:p>
        </w:tc>
      </w:tr>
      <w:tr w:rsidR="00804BD5" w14:paraId="30941BDA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D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613 (12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62 (12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4 (9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3 (13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0 (8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3 (12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 (9.5%)</w:t>
            </w:r>
          </w:p>
        </w:tc>
      </w:tr>
      <w:tr w:rsidR="00804BD5" w14:paraId="30941BE3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sis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23 (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3 (0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 (0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D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0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0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 (0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0.6%)</w:t>
            </w:r>
          </w:p>
        </w:tc>
      </w:tr>
      <w:tr w:rsidR="00804BD5" w14:paraId="30941BEC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D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408 (14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53 (13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29 (12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7 (10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1 (14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6 (12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 (10.3%)</w:t>
            </w:r>
          </w:p>
        </w:tc>
      </w:tr>
      <w:tr w:rsidR="00804BD5" w14:paraId="30941BF5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Failure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8363 (36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E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132 (36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73 (37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3 (37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5 (27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13 (20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0 (25.9%)</w:t>
            </w:r>
          </w:p>
        </w:tc>
      </w:tr>
      <w:tr w:rsidR="00804BD5" w14:paraId="30941BFE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Arthritis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143 (4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75 (3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5 (4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 (2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 (4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3 (3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2.1%)</w:t>
            </w:r>
          </w:p>
        </w:tc>
      </w:tr>
      <w:tr w:rsidR="00804BD5" w14:paraId="30941C07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BF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Loss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591 (8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06 (9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77 (12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0 (12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6 (1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63 (17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6 (17.3%)</w:t>
            </w:r>
          </w:p>
        </w:tc>
      </w:tr>
      <w:tr w:rsidR="00804BD5" w14:paraId="30941C10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MI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754 (6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45 (5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4 (4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8 (5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 (3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5 (3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0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 (4.6%)</w:t>
            </w:r>
          </w:p>
        </w:tc>
      </w:tr>
      <w:tr w:rsidR="00804BD5" w14:paraId="30941C19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66 (2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8 (1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 (1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 (1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0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 (0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1.2%)</w:t>
            </w:r>
          </w:p>
        </w:tc>
      </w:tr>
      <w:tr w:rsidR="00804BD5" w14:paraId="30941C22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11 (1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5 (1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 (0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 (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1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0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0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0.9%)</w:t>
            </w:r>
          </w:p>
        </w:tc>
      </w:tr>
      <w:tr w:rsidR="00804BD5" w14:paraId="30941C2B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PCI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10 (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6 (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9 (1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 (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0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 (1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0.8%)</w:t>
            </w:r>
          </w:p>
        </w:tc>
      </w:tr>
      <w:tr w:rsidR="00804BD5" w14:paraId="30941C34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CABG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621 (11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22 (11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2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5 (8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6 (13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 (4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8 (8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 (7.4%)</w:t>
            </w:r>
          </w:p>
        </w:tc>
      </w:tr>
      <w:tr w:rsidR="00804BD5" w14:paraId="30941C3D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MI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018 (1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18 (1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7 (8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4 (10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3 (6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3 (9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 (9.5%)</w:t>
            </w:r>
          </w:p>
        </w:tc>
      </w:tr>
      <w:tr w:rsidR="00804BD5" w14:paraId="30941C46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Diseases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3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142 (22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764 (22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53 (18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5 (24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4 (15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17 (21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7 (17.8%)</w:t>
            </w:r>
          </w:p>
        </w:tc>
      </w:tr>
      <w:tr w:rsidR="00804BD5" w14:paraId="30941C4F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9345 (37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727 (43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36 (35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21 (41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3 (30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72 (69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4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6 (41.8%)</w:t>
            </w:r>
          </w:p>
        </w:tc>
      </w:tr>
      <w:tr w:rsidR="00804BD5" w14:paraId="30941C58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lipidemia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8759 (53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802 (54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18 (47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0 (53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6 (47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56 (49.4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7 (46.6%)</w:t>
            </w:r>
          </w:p>
        </w:tc>
      </w:tr>
      <w:tr w:rsidR="00804BD5" w14:paraId="30941C61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939 (44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306 (42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23 (36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67 (45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0 (28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5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97 (36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7 (33.6%)</w:t>
            </w:r>
          </w:p>
        </w:tc>
      </w:tr>
      <w:tr w:rsidR="00804BD5" w14:paraId="30941C6A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x of CAD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99 (5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58 (6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7 (5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4 (4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8 (4.8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5 (4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 (5.1%)</w:t>
            </w:r>
          </w:p>
        </w:tc>
      </w:tr>
      <w:tr w:rsidR="00804BD5" w14:paraId="30941C73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B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C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999 (7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49 (9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0 (18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6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5 (9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5 (8.0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9 (7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 (7.2%)</w:t>
            </w:r>
          </w:p>
        </w:tc>
      </w:tr>
      <w:tr w:rsidR="00804BD5" w14:paraId="30941C7C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4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Term Anticoagulant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5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572 (35.1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6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667 (37.5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7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31 (30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8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8 (33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9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2 (34.6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A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60 (26.9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6 (28.5%)</w:t>
            </w:r>
          </w:p>
        </w:tc>
      </w:tr>
      <w:tr w:rsidR="00804BD5" w14:paraId="30941C85" w14:textId="77777777"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D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 Term </w:t>
            </w:r>
            <w:r>
              <w:rPr>
                <w:sz w:val="20"/>
                <w:szCs w:val="20"/>
              </w:rPr>
              <w:lastRenderedPageBreak/>
              <w:t>Antiplatelet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E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68825 (4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7F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14 (4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80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0 (3.3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81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5 (4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82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 (3.2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83" w14:textId="77777777" w:rsidR="00804BD5" w:rsidRDefault="002E1A6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2 (3.7%)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8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3.4%)</w:t>
            </w:r>
          </w:p>
        </w:tc>
      </w:tr>
    </w:tbl>
    <w:p w14:paraId="30941C86" w14:textId="77777777" w:rsidR="00804BD5" w:rsidRDefault="00804BD5">
      <w:pPr>
        <w:spacing w:after="0" w:line="240" w:lineRule="auto"/>
      </w:pPr>
    </w:p>
    <w:p w14:paraId="30941C87" w14:textId="77777777" w:rsidR="00804BD5" w:rsidRDefault="00804BD5">
      <w:pPr>
        <w:spacing w:after="0" w:line="240" w:lineRule="auto"/>
      </w:pPr>
    </w:p>
    <w:p w14:paraId="30941C88" w14:textId="77777777" w:rsidR="00804BD5" w:rsidRDefault="002E1A6E">
      <w:pPr>
        <w:tabs>
          <w:tab w:val="left" w:pos="7080"/>
        </w:tabs>
        <w:spacing w:after="0" w:line="240" w:lineRule="auto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b/>
          <w:sz w:val="20"/>
          <w:szCs w:val="20"/>
        </w:rPr>
        <w:t xml:space="preserve">Note: </w:t>
      </w:r>
      <w:r>
        <w:rPr>
          <w:rFonts w:ascii="Cambria" w:eastAsia="Cambria" w:hAnsi="Cambria" w:cs="Cambria"/>
          <w:sz w:val="20"/>
          <w:szCs w:val="20"/>
        </w:rPr>
        <w:t>Low risk group indicates CHA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DS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VASc=0 in males and CHA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DS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VASc=1 in females; low-moderate group indicates CHA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DS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VASc=1 in males and CHA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DS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VASc=2 in females; moderate-high group indicates CHA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DS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VASc≥2 in males and CHA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DS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 xml:space="preserve">VASc≥3 in females. </w:t>
      </w:r>
    </w:p>
    <w:p w14:paraId="30941C89" w14:textId="77777777" w:rsidR="00804BD5" w:rsidRDefault="002E1A6E">
      <w:pPr>
        <w:tabs>
          <w:tab w:val="left" w:pos="7080"/>
        </w:tabs>
        <w:spacing w:after="0" w:line="240" w:lineRule="auto"/>
      </w:pPr>
      <w:r>
        <w:rPr>
          <w:rFonts w:ascii="Cambria" w:eastAsia="Cambria" w:hAnsi="Cambria" w:cs="Cambria"/>
          <w:b/>
          <w:sz w:val="20"/>
          <w:szCs w:val="20"/>
        </w:rPr>
        <w:t>Abbreviations:</w:t>
      </w:r>
      <w:r>
        <w:rPr>
          <w:rFonts w:ascii="Cambria" w:eastAsia="Cambria" w:hAnsi="Cambria" w:cs="Cambria"/>
          <w:sz w:val="20"/>
          <w:szCs w:val="20"/>
        </w:rPr>
        <w:t xml:space="preserve"> CABG – coronary artery bypass graft; CAD – coronary artery disease; </w:t>
      </w:r>
      <w:r>
        <w:rPr>
          <w:rFonts w:ascii="Cambria" w:eastAsia="Cambria" w:hAnsi="Cambria" w:cs="Cambria"/>
          <w:sz w:val="20"/>
          <w:szCs w:val="20"/>
          <w:highlight w:val="white"/>
        </w:rPr>
        <w:t>LMA: Large metropolitan area, SMA: Small metropolitan area MiA: Micropolitan areas, NUR: Non-urban residual, Central: "Central" counties of metro areas of &gt;=1 million population, Fringe: "Fringe" counties of metro areas of &gt;=1 million population, Metro &gt;250K: Counties in metro areas of 250,000-999,999 population, Metro &gt;50: Counties in metro areas of 50,000-249,999 population, Micro: Micropolitan counties, None: Not metropolitan or micropo</w:t>
      </w:r>
      <w:r>
        <w:rPr>
          <w:rFonts w:ascii="Cambria" w:eastAsia="Cambria" w:hAnsi="Cambria" w:cs="Cambria"/>
          <w:sz w:val="20"/>
          <w:szCs w:val="20"/>
          <w:highlight w:val="white"/>
        </w:rPr>
        <w:t>litan counties, Minor: Minor likelihood of dying, Moderate: Moderate likelihood of dying,Major: Major likelihood of dying: Extreme Extreme likelihood of dying, MNT: Metropolitan Non-Teaching, MT: Metropolitan Teaching, NMH: Non-Metropolitan Hospital, PCD: Pulmonary circulation disorder, CHF: Congestive heart failure, RA: Rheumatoid arthritis, HIV: Human immunodeficiency virus, COPD: Chronic obstructive pulmonary disease;</w:t>
      </w:r>
      <w:r>
        <w:rPr>
          <w:rFonts w:ascii="Cambria" w:eastAsia="Cambria" w:hAnsi="Cambria" w:cs="Cambria"/>
          <w:sz w:val="20"/>
          <w:szCs w:val="20"/>
        </w:rPr>
        <w:t xml:space="preserve"> PVD: Peripheral Vascular Disease, PUD: Peptic Ulcer Disease, CHA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DS</w:t>
      </w:r>
      <w:r>
        <w:rPr>
          <w:rFonts w:ascii="Cambria" w:eastAsia="Cambria" w:hAnsi="Cambria" w:cs="Cambria"/>
          <w:sz w:val="20"/>
          <w:szCs w:val="20"/>
          <w:vertAlign w:val="subscript"/>
        </w:rPr>
        <w:t>2</w:t>
      </w:r>
      <w:r>
        <w:rPr>
          <w:rFonts w:ascii="Cambria" w:eastAsia="Cambria" w:hAnsi="Cambria" w:cs="Cambria"/>
          <w:sz w:val="20"/>
          <w:szCs w:val="20"/>
        </w:rPr>
        <w:t>VASc risk score – r</w:t>
      </w:r>
      <w:r>
        <w:rPr>
          <w:rFonts w:ascii="Cambria" w:eastAsia="Cambria" w:hAnsi="Cambria" w:cs="Cambria"/>
          <w:sz w:val="20"/>
          <w:szCs w:val="20"/>
        </w:rPr>
        <w:t>isk score composed of the following components: CHF, hypertension, age cut-offs (65-75 and ≥75 years), diabetes mellitus, previous stroke, vascular disease and sex category; CVA – cerebrovascular accidents; IHD – ischemic heart disease; IQR – interquartile range; USD – United States Dollar.</w:t>
      </w:r>
    </w:p>
    <w:p w14:paraId="30941C8A" w14:textId="77777777" w:rsidR="00804BD5" w:rsidRDefault="00804BD5">
      <w:pPr>
        <w:spacing w:after="0" w:line="240" w:lineRule="auto"/>
      </w:pPr>
    </w:p>
    <w:p w14:paraId="30941C8B" w14:textId="77777777" w:rsidR="00804BD5" w:rsidRDefault="00804BD5">
      <w:pPr>
        <w:spacing w:after="0" w:line="240" w:lineRule="auto"/>
      </w:pPr>
    </w:p>
    <w:p w14:paraId="30941C8C" w14:textId="77777777" w:rsidR="00804BD5" w:rsidRDefault="00804BD5">
      <w:pPr>
        <w:spacing w:after="0" w:line="240" w:lineRule="auto"/>
      </w:pPr>
    </w:p>
    <w:p w14:paraId="30941C8D" w14:textId="77777777" w:rsidR="00804BD5" w:rsidRDefault="00804BD5">
      <w:pPr>
        <w:spacing w:after="0" w:line="240" w:lineRule="auto"/>
      </w:pPr>
    </w:p>
    <w:p w14:paraId="266E335E" w14:textId="77777777" w:rsidR="002E1A6E" w:rsidRDefault="002E1A6E">
      <w:pPr>
        <w:rPr>
          <w:b/>
        </w:rPr>
      </w:pPr>
      <w:r>
        <w:rPr>
          <w:b/>
        </w:rPr>
        <w:br w:type="page"/>
      </w:r>
    </w:p>
    <w:p w14:paraId="30941CA3" w14:textId="42ED58A3" w:rsidR="00804BD5" w:rsidRPr="002E1A6E" w:rsidRDefault="002E1A6E">
      <w:pPr>
        <w:spacing w:after="0" w:line="240" w:lineRule="auto"/>
        <w:rPr>
          <w:b/>
        </w:rPr>
      </w:pPr>
      <w:r w:rsidRPr="002E1A6E">
        <w:rPr>
          <w:b/>
        </w:rPr>
        <w:lastRenderedPageBreak/>
        <w:t xml:space="preserve">Supplemental </w:t>
      </w:r>
      <w:r w:rsidRPr="002E1A6E">
        <w:rPr>
          <w:b/>
        </w:rPr>
        <w:t xml:space="preserve">Table </w:t>
      </w:r>
      <w:r w:rsidRPr="002E1A6E">
        <w:rPr>
          <w:b/>
        </w:rPr>
        <w:t>4: Frequency of patients on antithrombotic therapies stratified by cancer type and risk of stroke. (percentages are within the respective cancer types)</w:t>
      </w:r>
    </w:p>
    <w:p w14:paraId="30941CA4" w14:textId="77777777" w:rsidR="00804BD5" w:rsidRDefault="00804BD5">
      <w:pPr>
        <w:spacing w:after="0" w:line="240" w:lineRule="auto"/>
      </w:pPr>
    </w:p>
    <w:tbl>
      <w:tblPr>
        <w:tblStyle w:val="af9"/>
        <w:tblW w:w="13935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90"/>
        <w:gridCol w:w="4005"/>
        <w:gridCol w:w="5640"/>
      </w:tblGrid>
      <w:tr w:rsidR="00804BD5" w14:paraId="30941CA8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A5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A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nticoagulation (2738392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A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coagulation (1504238)</w:t>
            </w:r>
          </w:p>
        </w:tc>
      </w:tr>
      <w:tr w:rsidR="00804BD5" w14:paraId="30941CAC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A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A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34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A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7445</w:t>
            </w:r>
          </w:p>
        </w:tc>
      </w:tr>
      <w:tr w:rsidR="00804BD5" w14:paraId="30941CB0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A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A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36 (82.0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A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33 (18.0%)</w:t>
            </w:r>
          </w:p>
        </w:tc>
      </w:tr>
      <w:tr w:rsidR="00804BD5" w14:paraId="30941CB4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8 (81.5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2 (18.5%)</w:t>
            </w:r>
          </w:p>
        </w:tc>
      </w:tr>
      <w:tr w:rsidR="00804BD5" w14:paraId="30941CB8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6 (86.7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 (13.3%)</w:t>
            </w:r>
          </w:p>
        </w:tc>
      </w:tr>
      <w:tr w:rsidR="00804BD5" w14:paraId="30941CBC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 (78.0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22.0%)</w:t>
            </w:r>
          </w:p>
        </w:tc>
      </w:tr>
      <w:tr w:rsidR="00804BD5" w14:paraId="30941CC0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 (81.3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B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18.7%)</w:t>
            </w:r>
          </w:p>
        </w:tc>
      </w:tr>
      <w:tr w:rsidR="00804BD5" w14:paraId="30941CC4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7 (85.8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 (14.2%)</w:t>
            </w:r>
          </w:p>
        </w:tc>
      </w:tr>
      <w:tr w:rsidR="00804BD5" w14:paraId="30941CC8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5" w14:textId="77777777" w:rsidR="00804BD5" w:rsidRDefault="002E1A6E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lorectal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 (87.3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2.7%)</w:t>
            </w:r>
          </w:p>
        </w:tc>
      </w:tr>
      <w:tr w:rsidR="00804BD5" w14:paraId="30941CCC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Risk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722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31</w:t>
            </w:r>
          </w:p>
        </w:tc>
      </w:tr>
      <w:tr w:rsidR="00804BD5" w14:paraId="30941CD0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63 (73.9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C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44 (26.1%)</w:t>
            </w:r>
          </w:p>
        </w:tc>
      </w:tr>
      <w:tr w:rsidR="00804BD5" w14:paraId="30941CD4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59 (73.4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7 (26.6%)</w:t>
            </w:r>
          </w:p>
        </w:tc>
      </w:tr>
      <w:tr w:rsidR="00804BD5" w14:paraId="30941CD8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7 (79.5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1 (20.5%)</w:t>
            </w:r>
          </w:p>
        </w:tc>
      </w:tr>
      <w:tr w:rsidR="00804BD5" w14:paraId="30941CDC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7 (74.4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 (25.6%)</w:t>
            </w:r>
          </w:p>
        </w:tc>
      </w:tr>
      <w:tr w:rsidR="00804BD5" w14:paraId="30941CE0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9 (76.2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D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 (23.8%)</w:t>
            </w:r>
          </w:p>
        </w:tc>
      </w:tr>
      <w:tr w:rsidR="00804BD5" w14:paraId="30941CE4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5 (81.8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0 (18.2%)</w:t>
            </w:r>
          </w:p>
        </w:tc>
      </w:tr>
      <w:tr w:rsidR="00804BD5" w14:paraId="30941CE8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5" w14:textId="77777777" w:rsidR="00804BD5" w:rsidRDefault="002E1A6E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lorectal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 (83.4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16.6%)</w:t>
            </w:r>
          </w:p>
        </w:tc>
      </w:tr>
      <w:tr w:rsidR="00804BD5" w14:paraId="30941CEC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3636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3162</w:t>
            </w:r>
          </w:p>
        </w:tc>
      </w:tr>
      <w:tr w:rsidR="00804BD5" w14:paraId="30941CF0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023 (63.7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E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4994 (36.3%)</w:t>
            </w:r>
          </w:p>
        </w:tc>
      </w:tr>
      <w:tr w:rsidR="00804BD5" w14:paraId="30941CF4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613 (61.4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168 (38.6%)</w:t>
            </w:r>
          </w:p>
        </w:tc>
      </w:tr>
      <w:tr w:rsidR="00804BD5" w14:paraId="30941CF8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21 (67.9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50 (32.1%)</w:t>
            </w:r>
          </w:p>
        </w:tc>
      </w:tr>
      <w:tr w:rsidR="00804BD5" w14:paraId="30941CFC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6 (65.5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59 (34.5%)</w:t>
            </w:r>
          </w:p>
        </w:tc>
      </w:tr>
      <w:tr w:rsidR="00804BD5" w14:paraId="30941D00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reast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52 (63.5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CF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0 (36.5%)</w:t>
            </w:r>
          </w:p>
        </w:tc>
      </w:tr>
      <w:tr w:rsidR="00804BD5" w14:paraId="30941D04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0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0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63 (70.9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0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29 (29.1%)</w:t>
            </w:r>
          </w:p>
        </w:tc>
      </w:tr>
      <w:tr w:rsidR="00804BD5" w14:paraId="30941D08" w14:textId="77777777">
        <w:tc>
          <w:tcPr>
            <w:tcW w:w="4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05" w14:textId="77777777" w:rsidR="00804BD5" w:rsidRDefault="002E1A6E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lorectal Cancer</w:t>
            </w:r>
          </w:p>
        </w:tc>
        <w:tc>
          <w:tcPr>
            <w:tcW w:w="4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0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2 (68.8%)</w:t>
            </w:r>
          </w:p>
        </w:tc>
        <w:tc>
          <w:tcPr>
            <w:tcW w:w="5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0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5 (31.2%)</w:t>
            </w:r>
          </w:p>
        </w:tc>
      </w:tr>
    </w:tbl>
    <w:p w14:paraId="30941D09" w14:textId="77777777" w:rsidR="00804BD5" w:rsidRDefault="00804BD5">
      <w:pPr>
        <w:spacing w:after="0" w:line="240" w:lineRule="auto"/>
      </w:pPr>
    </w:p>
    <w:p w14:paraId="30941D0A" w14:textId="77777777" w:rsidR="00804BD5" w:rsidRDefault="00804BD5">
      <w:pPr>
        <w:spacing w:after="0" w:line="240" w:lineRule="auto"/>
      </w:pPr>
    </w:p>
    <w:p w14:paraId="30941D0B" w14:textId="77777777" w:rsidR="00804BD5" w:rsidRDefault="00804BD5">
      <w:pPr>
        <w:spacing w:after="0" w:line="240" w:lineRule="auto"/>
      </w:pPr>
    </w:p>
    <w:p w14:paraId="30941D0C" w14:textId="77777777" w:rsidR="00804BD5" w:rsidRDefault="00804BD5">
      <w:pPr>
        <w:spacing w:after="0" w:line="240" w:lineRule="auto"/>
      </w:pPr>
    </w:p>
    <w:p w14:paraId="30941D0D" w14:textId="77777777" w:rsidR="00804BD5" w:rsidRDefault="00804BD5">
      <w:pPr>
        <w:spacing w:after="0" w:line="240" w:lineRule="auto"/>
      </w:pPr>
    </w:p>
    <w:p w14:paraId="30941D0E" w14:textId="77777777" w:rsidR="00804BD5" w:rsidRDefault="00804BD5">
      <w:pPr>
        <w:spacing w:after="0" w:line="240" w:lineRule="auto"/>
      </w:pPr>
    </w:p>
    <w:p w14:paraId="30941D0F" w14:textId="77777777" w:rsidR="00804BD5" w:rsidRDefault="00804BD5">
      <w:pPr>
        <w:spacing w:after="0" w:line="240" w:lineRule="auto"/>
      </w:pPr>
    </w:p>
    <w:p w14:paraId="30941D10" w14:textId="77777777" w:rsidR="00804BD5" w:rsidRDefault="00804BD5">
      <w:pPr>
        <w:spacing w:after="0" w:line="240" w:lineRule="auto"/>
      </w:pPr>
    </w:p>
    <w:p w14:paraId="30941D11" w14:textId="77777777" w:rsidR="00804BD5" w:rsidRDefault="00804BD5">
      <w:pPr>
        <w:spacing w:after="0" w:line="240" w:lineRule="auto"/>
      </w:pPr>
    </w:p>
    <w:p w14:paraId="30941D12" w14:textId="77777777" w:rsidR="00804BD5" w:rsidRDefault="00804BD5">
      <w:pPr>
        <w:spacing w:after="0" w:line="240" w:lineRule="auto"/>
      </w:pPr>
    </w:p>
    <w:p w14:paraId="30941D13" w14:textId="77777777" w:rsidR="00804BD5" w:rsidRDefault="00804BD5">
      <w:pPr>
        <w:spacing w:after="0" w:line="240" w:lineRule="auto"/>
      </w:pPr>
    </w:p>
    <w:p w14:paraId="30941D14" w14:textId="77777777" w:rsidR="00804BD5" w:rsidRDefault="00804BD5">
      <w:pPr>
        <w:spacing w:after="0" w:line="240" w:lineRule="auto"/>
      </w:pPr>
    </w:p>
    <w:p w14:paraId="30941D15" w14:textId="77777777" w:rsidR="00804BD5" w:rsidRDefault="00804BD5">
      <w:pPr>
        <w:spacing w:after="0" w:line="240" w:lineRule="auto"/>
      </w:pPr>
    </w:p>
    <w:p w14:paraId="30941D16" w14:textId="77777777" w:rsidR="00804BD5" w:rsidRDefault="00804BD5">
      <w:pPr>
        <w:spacing w:after="0" w:line="240" w:lineRule="auto"/>
      </w:pPr>
    </w:p>
    <w:p w14:paraId="30941D17" w14:textId="77777777" w:rsidR="00804BD5" w:rsidRDefault="00804BD5">
      <w:pPr>
        <w:spacing w:after="0" w:line="240" w:lineRule="auto"/>
      </w:pPr>
    </w:p>
    <w:p w14:paraId="30941D18" w14:textId="77777777" w:rsidR="00804BD5" w:rsidRDefault="00804BD5">
      <w:pPr>
        <w:spacing w:after="0" w:line="240" w:lineRule="auto"/>
      </w:pPr>
    </w:p>
    <w:p w14:paraId="30941D19" w14:textId="77777777" w:rsidR="00804BD5" w:rsidRDefault="00804BD5">
      <w:pPr>
        <w:spacing w:after="0" w:line="240" w:lineRule="auto"/>
      </w:pPr>
    </w:p>
    <w:p w14:paraId="30941D1A" w14:textId="77777777" w:rsidR="00804BD5" w:rsidRDefault="00804BD5">
      <w:pPr>
        <w:spacing w:after="0" w:line="240" w:lineRule="auto"/>
      </w:pPr>
    </w:p>
    <w:p w14:paraId="30941D1B" w14:textId="77777777" w:rsidR="00804BD5" w:rsidRDefault="00804BD5">
      <w:pPr>
        <w:spacing w:after="0" w:line="240" w:lineRule="auto"/>
      </w:pPr>
    </w:p>
    <w:p w14:paraId="30941D1C" w14:textId="77777777" w:rsidR="00804BD5" w:rsidRDefault="00804BD5">
      <w:pPr>
        <w:spacing w:after="0" w:line="240" w:lineRule="auto"/>
      </w:pPr>
    </w:p>
    <w:p w14:paraId="30941D1D" w14:textId="77777777" w:rsidR="00804BD5" w:rsidRDefault="00804BD5">
      <w:pPr>
        <w:spacing w:after="0" w:line="240" w:lineRule="auto"/>
      </w:pPr>
    </w:p>
    <w:p w14:paraId="30941D1E" w14:textId="77777777" w:rsidR="00804BD5" w:rsidRDefault="00804BD5">
      <w:pPr>
        <w:spacing w:after="0" w:line="240" w:lineRule="auto"/>
      </w:pPr>
    </w:p>
    <w:p w14:paraId="30941D1F" w14:textId="77777777" w:rsidR="00804BD5" w:rsidRDefault="00804BD5">
      <w:pPr>
        <w:spacing w:after="0" w:line="240" w:lineRule="auto"/>
      </w:pPr>
    </w:p>
    <w:p w14:paraId="30941D20" w14:textId="77777777" w:rsidR="00804BD5" w:rsidRDefault="00804BD5">
      <w:pPr>
        <w:spacing w:after="0" w:line="240" w:lineRule="auto"/>
      </w:pPr>
    </w:p>
    <w:p w14:paraId="30941D21" w14:textId="77777777" w:rsidR="00804BD5" w:rsidRDefault="00804BD5">
      <w:pPr>
        <w:spacing w:after="0" w:line="240" w:lineRule="auto"/>
      </w:pPr>
    </w:p>
    <w:p w14:paraId="30941D22" w14:textId="77777777" w:rsidR="00804BD5" w:rsidRDefault="00804BD5">
      <w:pPr>
        <w:spacing w:after="0" w:line="240" w:lineRule="auto"/>
      </w:pPr>
    </w:p>
    <w:p w14:paraId="30941D23" w14:textId="77777777" w:rsidR="00804BD5" w:rsidRDefault="00804BD5">
      <w:pPr>
        <w:spacing w:after="0" w:line="240" w:lineRule="auto"/>
      </w:pPr>
    </w:p>
    <w:p w14:paraId="30941D24" w14:textId="77777777" w:rsidR="00804BD5" w:rsidRDefault="00804BD5">
      <w:pPr>
        <w:spacing w:after="0" w:line="240" w:lineRule="auto"/>
      </w:pPr>
    </w:p>
    <w:p w14:paraId="73BB8F1F" w14:textId="77777777" w:rsidR="002E1A6E" w:rsidRDefault="002E1A6E">
      <w:pPr>
        <w:tabs>
          <w:tab w:val="left" w:pos="7080"/>
        </w:tabs>
        <w:spacing w:after="0" w:line="240" w:lineRule="auto"/>
        <w:rPr>
          <w:b/>
          <w:sz w:val="20"/>
          <w:szCs w:val="20"/>
        </w:rPr>
      </w:pPr>
      <w:bookmarkStart w:id="0" w:name="_heading=h.ddb0wslc3yqc" w:colFirst="0" w:colLast="0"/>
      <w:bookmarkEnd w:id="0"/>
    </w:p>
    <w:p w14:paraId="30941D25" w14:textId="626C3B25" w:rsidR="00804BD5" w:rsidRPr="002E1A6E" w:rsidRDefault="002E1A6E">
      <w:pPr>
        <w:tabs>
          <w:tab w:val="left" w:pos="7080"/>
        </w:tabs>
        <w:spacing w:after="0" w:line="240" w:lineRule="auto"/>
      </w:pPr>
      <w:r w:rsidRPr="002E1A6E">
        <w:rPr>
          <w:b/>
        </w:rPr>
        <w:lastRenderedPageBreak/>
        <w:t xml:space="preserve">Supplemental </w:t>
      </w:r>
      <w:r w:rsidRPr="002E1A6E">
        <w:rPr>
          <w:b/>
        </w:rPr>
        <w:t xml:space="preserve">Table </w:t>
      </w:r>
      <w:r w:rsidRPr="002E1A6E">
        <w:rPr>
          <w:b/>
        </w:rPr>
        <w:t xml:space="preserve">5: Outcomes at 30-day readmission of patients on long term anticoagulation stratified by risk and cancer types (total patients </w:t>
      </w:r>
      <w:r w:rsidRPr="002E1A6E">
        <w:rPr>
          <w:b/>
          <w:highlight w:val="white"/>
        </w:rPr>
        <w:t>1504238</w:t>
      </w:r>
      <w:r w:rsidRPr="002E1A6E">
        <w:rPr>
          <w:b/>
        </w:rPr>
        <w:t>)</w:t>
      </w:r>
    </w:p>
    <w:p w14:paraId="30941D26" w14:textId="77777777" w:rsidR="00804BD5" w:rsidRDefault="00804BD5">
      <w:pPr>
        <w:tabs>
          <w:tab w:val="left" w:pos="7080"/>
        </w:tabs>
        <w:spacing w:after="0" w:line="240" w:lineRule="auto"/>
        <w:rPr>
          <w:sz w:val="20"/>
          <w:szCs w:val="20"/>
        </w:rPr>
      </w:pPr>
      <w:bookmarkStart w:id="1" w:name="_heading=h.9zmvq2tzp2f" w:colFirst="0" w:colLast="0"/>
      <w:bookmarkEnd w:id="1"/>
    </w:p>
    <w:tbl>
      <w:tblPr>
        <w:tblStyle w:val="afa"/>
        <w:tblW w:w="14003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7"/>
        <w:gridCol w:w="1608"/>
        <w:gridCol w:w="1608"/>
        <w:gridCol w:w="1608"/>
        <w:gridCol w:w="1140"/>
        <w:gridCol w:w="1608"/>
        <w:gridCol w:w="1608"/>
        <w:gridCol w:w="1608"/>
        <w:gridCol w:w="1608"/>
      </w:tblGrid>
      <w:tr w:rsidR="00804BD5" w14:paraId="30941D30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27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28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29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2A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2B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2C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2D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2E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2F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804BD5" w14:paraId="30941D3A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1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804BD5" w14:paraId="30941D3D" w14:textId="77777777">
        <w:tc>
          <w:tcPr>
            <w:tcW w:w="12396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(17,444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C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804BD5" w14:paraId="30941D47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3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2.4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 (2.3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0-1.42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0.8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15-1.03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804BD5" w14:paraId="30941D51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.5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 (2.6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1.0-1.92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0.8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4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04BD5" w14:paraId="30941D5B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 (2.4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0.7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04BD5" w14:paraId="30941D65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 (2.3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5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40-3.36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0.7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04BD5" w14:paraId="30941D6F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7.5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2.2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 (2.51-4.83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0.7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 (1.36-5.44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6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804BD5" w14:paraId="30941D79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0" w14:textId="77777777" w:rsidR="00804BD5" w:rsidRDefault="002E1A6E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lorectal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 (2.4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0.7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04BD5" w14:paraId="30941D7D" w14:textId="77777777">
        <w:tc>
          <w:tcPr>
            <w:tcW w:w="918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Risk (83,631)</w:t>
            </w:r>
          </w:p>
        </w:tc>
        <w:tc>
          <w:tcPr>
            <w:tcW w:w="1608" w:type="dxa"/>
            <w:tcBorders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1D7B" w14:textId="77777777" w:rsidR="00804BD5" w:rsidRDefault="00804BD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C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804BD5" w14:paraId="30941D87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7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 (2.7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0 (2.2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6-1.18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0.7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 (1.1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55-0.93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804BD5" w14:paraId="30941D91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3.8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3 (2.2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1.25-2.13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 (1.1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8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27-1.09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804BD5" w14:paraId="30941D9B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.2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6 (2.2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49-1.67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 (1.1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04BD5" w14:paraId="30941DA5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1 (2.2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9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28-1.41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 (1.1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06-1.49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804BD5" w14:paraId="30941DAF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5.6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 (2.2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 (2.35-3.57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.0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 (1.1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1.37-2.67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A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DB9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0" w14:textId="77777777" w:rsidR="00804BD5" w:rsidRDefault="002E1A6E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lorectal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7 (2.2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 (1.38-5.04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 (1.1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44-5.50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804BD5" w14:paraId="30941DBD" w14:textId="77777777">
        <w:tc>
          <w:tcPr>
            <w:tcW w:w="918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(1,403,163)</w:t>
            </w:r>
          </w:p>
        </w:tc>
        <w:tc>
          <w:tcPr>
            <w:tcW w:w="1608" w:type="dxa"/>
            <w:tcBorders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1DBB" w14:textId="77777777" w:rsidR="00804BD5" w:rsidRDefault="00804BD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C" w14:textId="77777777" w:rsidR="00804BD5" w:rsidRDefault="00804BD5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804BD5" w14:paraId="30941DC7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B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5 (2.5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71 (2.3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9-1.06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8 (1.6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94 (1.9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83-0.90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DD1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 (3.0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00 (2.3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10-1.28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 (1.3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16 (1.9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C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2-0.89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DDB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 (2.5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48 (2.3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7-1.12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1.8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22 (1.9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95-1.25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804BD5" w14:paraId="30941DE5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3.0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51 (2.3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D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1.12-1.50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1.8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3 (1.9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5-1.11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804BD5" w14:paraId="30941DEF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 (6.2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45 (2.3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 (2.66-3.01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1.7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15 (1.9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79-0.99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E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804BD5" w14:paraId="30941DF9" w14:textId="77777777"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F0" w14:textId="77777777" w:rsidR="00804BD5" w:rsidRDefault="002E1A6E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Colorectal Cancer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F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.5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F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03 (2.3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F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41-0.84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F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F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.3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F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03 (1.90%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F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1.01-1.06)</w:t>
            </w:r>
          </w:p>
        </w:tc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DF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 w14:paraId="30941DFA" w14:textId="77777777" w:rsidR="00804BD5" w:rsidRDefault="00804BD5">
      <w:pPr>
        <w:spacing w:after="0" w:line="240" w:lineRule="auto"/>
      </w:pPr>
    </w:p>
    <w:p w14:paraId="30941DFB" w14:textId="77777777" w:rsidR="00804BD5" w:rsidRDefault="00804BD5">
      <w:pPr>
        <w:spacing w:after="0" w:line="240" w:lineRule="auto"/>
      </w:pPr>
    </w:p>
    <w:p w14:paraId="30941DFC" w14:textId="77777777" w:rsidR="00804BD5" w:rsidRDefault="00804BD5">
      <w:pPr>
        <w:spacing w:after="0" w:line="240" w:lineRule="auto"/>
      </w:pPr>
    </w:p>
    <w:p w14:paraId="30941DFD" w14:textId="77777777" w:rsidR="00804BD5" w:rsidRDefault="00804BD5">
      <w:pPr>
        <w:spacing w:after="0" w:line="240" w:lineRule="auto"/>
      </w:pPr>
    </w:p>
    <w:p w14:paraId="30941DFE" w14:textId="77777777" w:rsidR="00804BD5" w:rsidRDefault="00804BD5">
      <w:pPr>
        <w:spacing w:after="0" w:line="240" w:lineRule="auto"/>
      </w:pPr>
    </w:p>
    <w:p w14:paraId="30941DFF" w14:textId="77777777" w:rsidR="00804BD5" w:rsidRDefault="00804BD5">
      <w:pPr>
        <w:spacing w:after="0" w:line="240" w:lineRule="auto"/>
      </w:pPr>
    </w:p>
    <w:p w14:paraId="30941E00" w14:textId="77777777" w:rsidR="00804BD5" w:rsidRDefault="00804BD5">
      <w:pPr>
        <w:spacing w:after="0" w:line="240" w:lineRule="auto"/>
      </w:pPr>
    </w:p>
    <w:p w14:paraId="30941E01" w14:textId="77777777" w:rsidR="00804BD5" w:rsidRDefault="00804BD5">
      <w:pPr>
        <w:spacing w:after="0" w:line="240" w:lineRule="auto"/>
      </w:pPr>
    </w:p>
    <w:p w14:paraId="30941E02" w14:textId="77777777" w:rsidR="00804BD5" w:rsidRDefault="00804BD5">
      <w:pPr>
        <w:spacing w:after="0" w:line="240" w:lineRule="auto"/>
      </w:pPr>
    </w:p>
    <w:p w14:paraId="30941E03" w14:textId="77777777" w:rsidR="00804BD5" w:rsidRDefault="00804BD5">
      <w:pPr>
        <w:spacing w:after="0" w:line="240" w:lineRule="auto"/>
      </w:pPr>
    </w:p>
    <w:p w14:paraId="30941E04" w14:textId="77777777" w:rsidR="00804BD5" w:rsidRDefault="00804BD5">
      <w:pPr>
        <w:spacing w:after="0" w:line="240" w:lineRule="auto"/>
      </w:pPr>
    </w:p>
    <w:p w14:paraId="30941E05" w14:textId="77777777" w:rsidR="00804BD5" w:rsidRDefault="00804BD5">
      <w:pPr>
        <w:spacing w:after="0" w:line="240" w:lineRule="auto"/>
      </w:pPr>
    </w:p>
    <w:p w14:paraId="30941E06" w14:textId="77777777" w:rsidR="00804BD5" w:rsidRDefault="00804BD5">
      <w:pPr>
        <w:spacing w:after="0" w:line="240" w:lineRule="auto"/>
      </w:pPr>
    </w:p>
    <w:p w14:paraId="30941E07" w14:textId="77777777" w:rsidR="00804BD5" w:rsidRDefault="00804BD5">
      <w:pPr>
        <w:spacing w:after="0" w:line="240" w:lineRule="auto"/>
      </w:pPr>
    </w:p>
    <w:p w14:paraId="30941E08" w14:textId="77777777" w:rsidR="00804BD5" w:rsidRDefault="00804BD5">
      <w:pPr>
        <w:spacing w:after="0" w:line="240" w:lineRule="auto"/>
      </w:pPr>
    </w:p>
    <w:p w14:paraId="30941E09" w14:textId="77777777" w:rsidR="00804BD5" w:rsidRDefault="00804BD5">
      <w:pPr>
        <w:spacing w:after="0" w:line="240" w:lineRule="auto"/>
      </w:pPr>
    </w:p>
    <w:p w14:paraId="30941E0A" w14:textId="77777777" w:rsidR="00804BD5" w:rsidRDefault="00804BD5">
      <w:pPr>
        <w:spacing w:after="0" w:line="240" w:lineRule="auto"/>
      </w:pPr>
    </w:p>
    <w:p w14:paraId="30941E0B" w14:textId="77777777" w:rsidR="00804BD5" w:rsidRDefault="00804BD5">
      <w:pPr>
        <w:spacing w:after="0" w:line="240" w:lineRule="auto"/>
      </w:pPr>
    </w:p>
    <w:p w14:paraId="30941E0C" w14:textId="77777777" w:rsidR="00804BD5" w:rsidRDefault="00804BD5">
      <w:pPr>
        <w:spacing w:after="0" w:line="240" w:lineRule="auto"/>
      </w:pPr>
    </w:p>
    <w:p w14:paraId="30941E0D" w14:textId="77777777" w:rsidR="00804BD5" w:rsidRDefault="00804BD5">
      <w:pPr>
        <w:spacing w:after="0" w:line="240" w:lineRule="auto"/>
      </w:pPr>
    </w:p>
    <w:p w14:paraId="30941E0E" w14:textId="77777777" w:rsidR="00804BD5" w:rsidRDefault="00804BD5">
      <w:pPr>
        <w:spacing w:after="0" w:line="240" w:lineRule="auto"/>
      </w:pPr>
    </w:p>
    <w:p w14:paraId="30941E0F" w14:textId="77777777" w:rsidR="00804BD5" w:rsidRDefault="00804BD5">
      <w:pPr>
        <w:spacing w:after="0" w:line="240" w:lineRule="auto"/>
      </w:pPr>
    </w:p>
    <w:p w14:paraId="30941E10" w14:textId="77777777" w:rsidR="00804BD5" w:rsidRDefault="00804BD5">
      <w:pPr>
        <w:spacing w:after="0" w:line="240" w:lineRule="auto"/>
      </w:pPr>
    </w:p>
    <w:p w14:paraId="30941E11" w14:textId="77777777" w:rsidR="00804BD5" w:rsidRDefault="00804BD5">
      <w:pPr>
        <w:spacing w:after="0" w:line="240" w:lineRule="auto"/>
      </w:pPr>
    </w:p>
    <w:p w14:paraId="30941E12" w14:textId="77777777" w:rsidR="00804BD5" w:rsidRDefault="00804BD5">
      <w:pPr>
        <w:spacing w:after="0" w:line="240" w:lineRule="auto"/>
      </w:pPr>
    </w:p>
    <w:p w14:paraId="30941E13" w14:textId="77777777" w:rsidR="00804BD5" w:rsidRDefault="00804BD5">
      <w:pPr>
        <w:spacing w:after="0" w:line="240" w:lineRule="auto"/>
      </w:pPr>
    </w:p>
    <w:p w14:paraId="30941E14" w14:textId="77777777" w:rsidR="00804BD5" w:rsidRDefault="00804BD5">
      <w:pPr>
        <w:spacing w:after="0" w:line="240" w:lineRule="auto"/>
      </w:pPr>
    </w:p>
    <w:p w14:paraId="30941E15" w14:textId="77777777" w:rsidR="00804BD5" w:rsidRDefault="00804BD5">
      <w:pPr>
        <w:spacing w:after="0" w:line="240" w:lineRule="auto"/>
      </w:pPr>
    </w:p>
    <w:p w14:paraId="731B4487" w14:textId="77777777" w:rsidR="002E1A6E" w:rsidRDefault="002E1A6E">
      <w:pPr>
        <w:spacing w:after="0" w:line="240" w:lineRule="auto"/>
      </w:pPr>
    </w:p>
    <w:p w14:paraId="1E11E90E" w14:textId="77777777" w:rsidR="002E1A6E" w:rsidRDefault="002E1A6E">
      <w:pPr>
        <w:spacing w:after="0" w:line="240" w:lineRule="auto"/>
      </w:pPr>
    </w:p>
    <w:p w14:paraId="4DDF72FC" w14:textId="77777777" w:rsidR="002E1A6E" w:rsidRDefault="002E1A6E">
      <w:pPr>
        <w:spacing w:after="0" w:line="240" w:lineRule="auto"/>
      </w:pPr>
    </w:p>
    <w:p w14:paraId="30941E16" w14:textId="3ABD08DA" w:rsidR="00804BD5" w:rsidRPr="002E1A6E" w:rsidRDefault="002E1A6E">
      <w:pPr>
        <w:spacing w:after="0" w:line="240" w:lineRule="auto"/>
        <w:rPr>
          <w:b/>
        </w:rPr>
      </w:pPr>
      <w:r w:rsidRPr="002E1A6E">
        <w:rPr>
          <w:b/>
        </w:rPr>
        <w:lastRenderedPageBreak/>
        <w:t xml:space="preserve">Supplemental </w:t>
      </w:r>
      <w:r w:rsidRPr="002E1A6E">
        <w:rPr>
          <w:b/>
        </w:rPr>
        <w:t xml:space="preserve">Table </w:t>
      </w:r>
      <w:r w:rsidRPr="002E1A6E">
        <w:rPr>
          <w:b/>
        </w:rPr>
        <w:t>6: Area under the curve (AUC) and its 95% confidence interval to assess the predictability of model for stroke</w:t>
      </w:r>
    </w:p>
    <w:p w14:paraId="30941E17" w14:textId="77777777" w:rsidR="00804BD5" w:rsidRDefault="00804BD5">
      <w:pPr>
        <w:spacing w:after="0" w:line="240" w:lineRule="auto"/>
      </w:pPr>
    </w:p>
    <w:tbl>
      <w:tblPr>
        <w:tblStyle w:val="afb"/>
        <w:tblW w:w="14004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00"/>
        <w:gridCol w:w="2801"/>
        <w:gridCol w:w="2801"/>
        <w:gridCol w:w="2801"/>
        <w:gridCol w:w="2801"/>
      </w:tblGrid>
      <w:tr w:rsidR="00804BD5" w14:paraId="30941E1D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1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 Result Variable(s)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1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1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Bound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1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Bound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1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 (p-value)</w:t>
            </w:r>
          </w:p>
        </w:tc>
      </w:tr>
      <w:tr w:rsidR="00804BD5" w14:paraId="30941E1F" w14:textId="77777777">
        <w:tc>
          <w:tcPr>
            <w:tcW w:w="140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1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</w:tr>
      <w:tr w:rsidR="00804BD5" w14:paraId="30941E25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Score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E2B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Category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E2D" w14:textId="77777777">
        <w:tc>
          <w:tcPr>
            <w:tcW w:w="140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ncer</w:t>
            </w:r>
          </w:p>
        </w:tc>
      </w:tr>
      <w:tr w:rsidR="00804BD5" w14:paraId="30941E33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Score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2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E39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Category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E3B" w14:textId="77777777">
        <w:tc>
          <w:tcPr>
            <w:tcW w:w="140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ancer</w:t>
            </w:r>
          </w:p>
        </w:tc>
      </w:tr>
      <w:tr w:rsidR="00804BD5" w14:paraId="30941E41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Score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3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E47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Category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E49" w14:textId="77777777">
        <w:tc>
          <w:tcPr>
            <w:tcW w:w="140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</w:tr>
      <w:tr w:rsidR="00804BD5" w14:paraId="30941E4F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Score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4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E55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Category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3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804BD5" w14:paraId="30941E57" w14:textId="77777777">
        <w:tc>
          <w:tcPr>
            <w:tcW w:w="140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</w:tr>
      <w:tr w:rsidR="00804BD5" w14:paraId="30941E5D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Score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 w:rsidR="00804BD5" w14:paraId="30941E63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Category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5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1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804BD5" w14:paraId="30941E65" w14:textId="77777777">
        <w:tc>
          <w:tcPr>
            <w:tcW w:w="140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</w:tr>
      <w:tr w:rsidR="00804BD5" w14:paraId="30941E6B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Score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9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E71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Category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6F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0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804BD5" w14:paraId="30941E73" w14:textId="77777777">
        <w:tc>
          <w:tcPr>
            <w:tcW w:w="140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2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</w:t>
            </w:r>
          </w:p>
        </w:tc>
      </w:tr>
      <w:tr w:rsidR="00804BD5" w14:paraId="30941E79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4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Score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5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6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7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8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804BD5" w14:paraId="30941E7F" w14:textId="77777777"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A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SVASc Category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B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C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D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1E7E" w14:textId="77777777" w:rsidR="00804BD5" w:rsidRDefault="002E1A6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</w:tbl>
    <w:p w14:paraId="30941E80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81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A6" w14:textId="2308DD6F" w:rsidR="00804BD5" w:rsidRDefault="002E1A6E">
      <w:pPr>
        <w:tabs>
          <w:tab w:val="left" w:pos="7080"/>
        </w:tabs>
        <w:spacing w:after="0" w:line="240" w:lineRule="auto"/>
        <w:rPr>
          <w:rFonts w:eastAsia="Cambria"/>
          <w:b/>
        </w:rPr>
      </w:pPr>
      <w:r w:rsidRPr="002E1A6E">
        <w:rPr>
          <w:b/>
        </w:rPr>
        <w:lastRenderedPageBreak/>
        <w:t xml:space="preserve">Supplemental </w:t>
      </w:r>
      <w:r w:rsidRPr="002E1A6E">
        <w:rPr>
          <w:rFonts w:eastAsia="Cambria"/>
          <w:b/>
        </w:rPr>
        <w:t>Figure 1: Flow diagram of selection of cases at the index admission.</w:t>
      </w:r>
    </w:p>
    <w:p w14:paraId="06D52A1B" w14:textId="77777777" w:rsidR="002E1A6E" w:rsidRPr="002E1A6E" w:rsidRDefault="002E1A6E">
      <w:pPr>
        <w:tabs>
          <w:tab w:val="left" w:pos="7080"/>
        </w:tabs>
        <w:spacing w:after="0" w:line="240" w:lineRule="auto"/>
        <w:rPr>
          <w:rFonts w:eastAsia="Cambria"/>
          <w:b/>
        </w:rPr>
      </w:pPr>
    </w:p>
    <w:p w14:paraId="30941EA7" w14:textId="77777777" w:rsidR="00804BD5" w:rsidRDefault="002E1A6E">
      <w:pPr>
        <w:tabs>
          <w:tab w:val="left" w:pos="7080"/>
        </w:tabs>
        <w:spacing w:after="0" w:line="240" w:lineRule="auto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  <w:noProof/>
        </w:rPr>
        <w:drawing>
          <wp:inline distT="114300" distB="114300" distL="114300" distR="114300" wp14:anchorId="30941F10" wp14:editId="2BAD3EA7">
            <wp:extent cx="6061349" cy="3688080"/>
            <wp:effectExtent l="0" t="0" r="0" b="0"/>
            <wp:docPr id="71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66895" cy="3691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941EA8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A9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AA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AB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2E48B23B" w14:textId="77777777" w:rsidR="002E1A6E" w:rsidRDefault="002E1A6E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7F8B6E06" w14:textId="77777777" w:rsidR="002E1A6E" w:rsidRDefault="002E1A6E">
      <w:pPr>
        <w:rPr>
          <w:b/>
        </w:rPr>
      </w:pPr>
      <w:r>
        <w:rPr>
          <w:b/>
        </w:rPr>
        <w:br w:type="page"/>
      </w:r>
    </w:p>
    <w:p w14:paraId="30941EAC" w14:textId="266804C3" w:rsidR="00804BD5" w:rsidRDefault="002E1A6E">
      <w:pPr>
        <w:tabs>
          <w:tab w:val="left" w:pos="7080"/>
        </w:tabs>
        <w:spacing w:after="0" w:line="240" w:lineRule="auto"/>
        <w:rPr>
          <w:sz w:val="22"/>
          <w:szCs w:val="22"/>
        </w:rPr>
      </w:pPr>
      <w:r w:rsidRPr="002E1A6E">
        <w:rPr>
          <w:b/>
        </w:rPr>
        <w:lastRenderedPageBreak/>
        <w:t xml:space="preserve">Supplemental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2.</w:t>
      </w:r>
      <w:r>
        <w:rPr>
          <w:sz w:val="22"/>
          <w:szCs w:val="22"/>
        </w:rPr>
        <w:t xml:space="preserve"> Evaluation of in-hospital ischemic stroke by the CHA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DS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VASc score categories and cancer types at 30-day readmission.</w:t>
      </w:r>
    </w:p>
    <w:p w14:paraId="30941EAD" w14:textId="77777777" w:rsidR="00804BD5" w:rsidRDefault="00804BD5">
      <w:pPr>
        <w:spacing w:after="0" w:line="240" w:lineRule="auto"/>
        <w:rPr>
          <w:b/>
          <w:sz w:val="22"/>
          <w:szCs w:val="22"/>
        </w:rPr>
      </w:pPr>
    </w:p>
    <w:p w14:paraId="30941EAE" w14:textId="77777777" w:rsidR="00804BD5" w:rsidRDefault="00804BD5">
      <w:pPr>
        <w:spacing w:after="0" w:line="240" w:lineRule="auto"/>
        <w:rPr>
          <w:b/>
          <w:sz w:val="22"/>
          <w:szCs w:val="22"/>
        </w:rPr>
      </w:pPr>
    </w:p>
    <w:p w14:paraId="30941EAF" w14:textId="77777777" w:rsidR="00804BD5" w:rsidRDefault="002E1A6E">
      <w:pPr>
        <w:spacing w:after="0" w:line="240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114300" distB="114300" distL="114300" distR="114300" wp14:anchorId="30941F12" wp14:editId="30941F13">
            <wp:extent cx="5760410" cy="2616200"/>
            <wp:effectExtent l="0" t="0" r="0" b="0"/>
            <wp:docPr id="7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61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3C76C0" w14:textId="77777777" w:rsidR="002E1A6E" w:rsidRDefault="002E1A6E">
      <w:pPr>
        <w:rPr>
          <w:b/>
        </w:rPr>
      </w:pPr>
      <w:r>
        <w:rPr>
          <w:b/>
        </w:rPr>
        <w:br w:type="page"/>
      </w:r>
    </w:p>
    <w:p w14:paraId="30941EBF" w14:textId="148422EC" w:rsidR="00804BD5" w:rsidRDefault="002E1A6E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  <w:r w:rsidRPr="002E1A6E">
        <w:rPr>
          <w:b/>
        </w:rPr>
        <w:lastRenderedPageBreak/>
        <w:t xml:space="preserve">Supplemental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3.</w:t>
      </w:r>
      <w:r>
        <w:rPr>
          <w:sz w:val="22"/>
          <w:szCs w:val="22"/>
        </w:rPr>
        <w:t xml:space="preserve"> Evaluation of in-hospital major bleeding by the CHA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DS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VASc score categories and cancer types at 30-day readmission.</w:t>
      </w:r>
    </w:p>
    <w:p w14:paraId="30941EC0" w14:textId="77777777" w:rsidR="00804BD5" w:rsidRDefault="002E1A6E">
      <w:pPr>
        <w:spacing w:after="0" w:line="240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114300" distB="114300" distL="114300" distR="114300" wp14:anchorId="30941F14" wp14:editId="30941F15">
            <wp:extent cx="5760410" cy="2628900"/>
            <wp:effectExtent l="0" t="0" r="0" b="0"/>
            <wp:docPr id="6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628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941EC1" w14:textId="77777777" w:rsidR="00804BD5" w:rsidRDefault="00804BD5">
      <w:pPr>
        <w:spacing w:after="0" w:line="240" w:lineRule="auto"/>
        <w:rPr>
          <w:b/>
          <w:sz w:val="22"/>
          <w:szCs w:val="22"/>
        </w:rPr>
      </w:pPr>
    </w:p>
    <w:p w14:paraId="30941EC2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C3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C4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C5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C6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C7" w14:textId="77777777" w:rsidR="00804BD5" w:rsidRDefault="00804BD5">
      <w:pPr>
        <w:spacing w:after="0" w:line="240" w:lineRule="auto"/>
        <w:rPr>
          <w:b/>
          <w:sz w:val="22"/>
          <w:szCs w:val="22"/>
        </w:rPr>
      </w:pPr>
    </w:p>
    <w:p w14:paraId="30941EC8" w14:textId="77777777" w:rsidR="00804BD5" w:rsidRDefault="00804BD5">
      <w:pPr>
        <w:spacing w:after="0" w:line="240" w:lineRule="auto"/>
        <w:rPr>
          <w:b/>
          <w:sz w:val="22"/>
          <w:szCs w:val="22"/>
        </w:rPr>
      </w:pPr>
    </w:p>
    <w:p w14:paraId="30941EC9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CA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CB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CC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CD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CE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CF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23C4C731" w14:textId="77777777" w:rsidR="002E1A6E" w:rsidRDefault="002E1A6E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45D91500" w14:textId="77777777" w:rsidR="002E1A6E" w:rsidRDefault="002E1A6E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1E98B4ED" w14:textId="77777777" w:rsidR="002E1A6E" w:rsidRDefault="002E1A6E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0" w14:textId="7372D6FE" w:rsidR="00804BD5" w:rsidRDefault="002E1A6E">
      <w:pPr>
        <w:tabs>
          <w:tab w:val="left" w:pos="7080"/>
        </w:tabs>
        <w:spacing w:after="0" w:line="240" w:lineRule="auto"/>
        <w:rPr>
          <w:sz w:val="22"/>
          <w:szCs w:val="22"/>
        </w:rPr>
      </w:pPr>
      <w:r w:rsidRPr="002E1A6E">
        <w:rPr>
          <w:b/>
        </w:rPr>
        <w:lastRenderedPageBreak/>
        <w:t xml:space="preserve">Supplemental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4.</w:t>
      </w:r>
      <w:r>
        <w:rPr>
          <w:sz w:val="22"/>
          <w:szCs w:val="22"/>
        </w:rPr>
        <w:t xml:space="preserve"> Long-term use of anticoagulants based on the CHA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DS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VASc score categories and cancer status.</w:t>
      </w:r>
    </w:p>
    <w:p w14:paraId="30941ED1" w14:textId="77777777" w:rsidR="00804BD5" w:rsidRDefault="002E1A6E">
      <w:pPr>
        <w:spacing w:after="0" w:line="240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114300" distB="114300" distL="114300" distR="114300" wp14:anchorId="30941F16" wp14:editId="30941F17">
            <wp:extent cx="5760410" cy="2971800"/>
            <wp:effectExtent l="0" t="0" r="0" b="0"/>
            <wp:docPr id="72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941ED2" w14:textId="77777777" w:rsidR="00804BD5" w:rsidRDefault="00804BD5">
      <w:pPr>
        <w:spacing w:after="0" w:line="240" w:lineRule="auto"/>
        <w:rPr>
          <w:b/>
          <w:sz w:val="22"/>
          <w:szCs w:val="22"/>
        </w:rPr>
      </w:pPr>
    </w:p>
    <w:p w14:paraId="30941ED3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4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5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6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7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8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9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A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B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C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D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E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DF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0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18CC6C17" w14:textId="77777777" w:rsidR="002E1A6E" w:rsidRDefault="002E1A6E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1" w14:textId="39407182" w:rsidR="00804BD5" w:rsidRDefault="002E1A6E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  <w:r w:rsidRPr="002E1A6E">
        <w:rPr>
          <w:b/>
        </w:rPr>
        <w:lastRenderedPageBreak/>
        <w:t xml:space="preserve">Supplemental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5.</w:t>
      </w:r>
      <w:r>
        <w:rPr>
          <w:sz w:val="22"/>
          <w:szCs w:val="22"/>
        </w:rPr>
        <w:t xml:space="preserve"> Long-term use of anticoagulants based on the CHA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DS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VASc score categories and cancer types</w:t>
      </w:r>
    </w:p>
    <w:p w14:paraId="30941EE2" w14:textId="77777777" w:rsidR="00804BD5" w:rsidRDefault="002E1A6E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114300" distB="114300" distL="114300" distR="114300" wp14:anchorId="30941F18" wp14:editId="30941F19">
            <wp:extent cx="5760410" cy="2679700"/>
            <wp:effectExtent l="0" t="0" r="0" b="0"/>
            <wp:docPr id="7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67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941EE3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4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5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6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7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8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9" w14:textId="77777777" w:rsidR="00804BD5" w:rsidRDefault="002E1A6E">
      <w:pPr>
        <w:tabs>
          <w:tab w:val="left" w:pos="7080"/>
        </w:tabs>
        <w:spacing w:after="0" w:line="240" w:lineRule="auto"/>
        <w:rPr>
          <w:sz w:val="22"/>
          <w:szCs w:val="22"/>
        </w:rPr>
      </w:pPr>
      <w:r>
        <w:rPr>
          <w:b/>
          <w:sz w:val="22"/>
          <w:szCs w:val="22"/>
        </w:rPr>
        <w:t>Abbreviations:</w:t>
      </w:r>
      <w:r>
        <w:rPr>
          <w:sz w:val="22"/>
          <w:szCs w:val="22"/>
        </w:rPr>
        <w:t xml:space="preserve"> CHA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DS</w:t>
      </w:r>
      <w:r>
        <w:rPr>
          <w:sz w:val="22"/>
          <w:szCs w:val="22"/>
          <w:vertAlign w:val="subscript"/>
        </w:rPr>
        <w:t>2</w:t>
      </w:r>
      <w:sdt>
        <w:sdtPr>
          <w:tag w:val="goog_rdk_0"/>
          <w:id w:val="-1037969743"/>
        </w:sdtPr>
        <w:sdtEndPr/>
        <w:sdtContent>
          <w:r>
            <w:rPr>
              <w:rFonts w:ascii="Gungsuh" w:eastAsia="Gungsuh" w:hAnsi="Gungsuh" w:cs="Gungsuh"/>
              <w:sz w:val="22"/>
              <w:szCs w:val="22"/>
            </w:rPr>
            <w:t>VASc risk score – risk score composed of the following components: congestive heart failure, arterial hypertension, age cut-offs (65-75 and ≥75 years), diabetes mellitus, previous stroke, vascular disease and sex category; TE – thromboembolism; TIA – transitory ischemic attack.</w:t>
          </w:r>
        </w:sdtContent>
      </w:sdt>
    </w:p>
    <w:p w14:paraId="30941EEA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B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C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D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E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EF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F0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F1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F2" w14:textId="42502DF8" w:rsidR="00804BD5" w:rsidRDefault="002E1A6E">
      <w:pPr>
        <w:spacing w:after="0" w:line="240" w:lineRule="auto"/>
        <w:rPr>
          <w:sz w:val="22"/>
          <w:szCs w:val="22"/>
        </w:rPr>
      </w:pPr>
      <w:r w:rsidRPr="002E1A6E">
        <w:rPr>
          <w:b/>
        </w:rPr>
        <w:lastRenderedPageBreak/>
        <w:t xml:space="preserve">Supplemental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6.</w:t>
      </w:r>
      <w:r>
        <w:rPr>
          <w:sz w:val="22"/>
          <w:szCs w:val="22"/>
        </w:rPr>
        <w:t xml:space="preserve"> Receiver operating characteristics of CHA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DS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VASc risk score for acute ischemic stroke based on cancer status.</w:t>
      </w:r>
    </w:p>
    <w:p w14:paraId="30941EF3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F6" w14:textId="77777777" w:rsidR="00804BD5" w:rsidRDefault="002E1A6E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114300" distB="114300" distL="114300" distR="114300" wp14:anchorId="30941F1A" wp14:editId="30941F1B">
            <wp:extent cx="4096067" cy="3419475"/>
            <wp:effectExtent l="0" t="0" r="0" b="0"/>
            <wp:docPr id="7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0"/>
                    <a:srcRect l="11698" r="4986"/>
                    <a:stretch>
                      <a:fillRect/>
                    </a:stretch>
                  </pic:blipFill>
                  <pic:spPr>
                    <a:xfrm>
                      <a:off x="0" y="0"/>
                      <a:ext cx="4096067" cy="3419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noProof/>
          <w:sz w:val="22"/>
          <w:szCs w:val="22"/>
        </w:rPr>
        <w:drawing>
          <wp:inline distT="114300" distB="114300" distL="114300" distR="114300" wp14:anchorId="30941F1C" wp14:editId="30941F1D">
            <wp:extent cx="4238943" cy="3390900"/>
            <wp:effectExtent l="0" t="0" r="0" b="0"/>
            <wp:docPr id="6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 l="11988" r="-4308"/>
                    <a:stretch>
                      <a:fillRect/>
                    </a:stretch>
                  </pic:blipFill>
                  <pic:spPr>
                    <a:xfrm>
                      <a:off x="0" y="0"/>
                      <a:ext cx="4238943" cy="339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941EF7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F8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F9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FA" w14:textId="77777777" w:rsidR="00804BD5" w:rsidRDefault="00804BD5">
      <w:pPr>
        <w:tabs>
          <w:tab w:val="left" w:pos="7080"/>
        </w:tabs>
        <w:spacing w:after="0" w:line="240" w:lineRule="auto"/>
        <w:rPr>
          <w:b/>
          <w:sz w:val="22"/>
          <w:szCs w:val="22"/>
        </w:rPr>
      </w:pPr>
    </w:p>
    <w:p w14:paraId="30941EFB" w14:textId="77777777" w:rsidR="00804BD5" w:rsidRDefault="00804BD5">
      <w:pPr>
        <w:spacing w:after="0" w:line="240" w:lineRule="auto"/>
        <w:rPr>
          <w:b/>
          <w:sz w:val="22"/>
          <w:szCs w:val="22"/>
        </w:rPr>
      </w:pPr>
    </w:p>
    <w:p w14:paraId="6BA97F71" w14:textId="77777777" w:rsidR="002E1A6E" w:rsidRDefault="002E1A6E">
      <w:pPr>
        <w:spacing w:after="0" w:line="240" w:lineRule="auto"/>
        <w:rPr>
          <w:b/>
          <w:sz w:val="22"/>
          <w:szCs w:val="22"/>
        </w:rPr>
      </w:pPr>
    </w:p>
    <w:p w14:paraId="4EBBC23A" w14:textId="77777777" w:rsidR="002E1A6E" w:rsidRDefault="002E1A6E">
      <w:pPr>
        <w:spacing w:after="0" w:line="240" w:lineRule="auto"/>
        <w:rPr>
          <w:b/>
          <w:sz w:val="22"/>
          <w:szCs w:val="22"/>
        </w:rPr>
      </w:pPr>
    </w:p>
    <w:p w14:paraId="52CDC8AF" w14:textId="77777777" w:rsidR="002E1A6E" w:rsidRDefault="002E1A6E">
      <w:pPr>
        <w:spacing w:after="0" w:line="240" w:lineRule="auto"/>
        <w:rPr>
          <w:b/>
          <w:sz w:val="22"/>
          <w:szCs w:val="22"/>
        </w:rPr>
      </w:pPr>
    </w:p>
    <w:p w14:paraId="7117D81D" w14:textId="77777777" w:rsidR="002E1A6E" w:rsidRDefault="002E1A6E">
      <w:pPr>
        <w:spacing w:after="0" w:line="240" w:lineRule="auto"/>
        <w:rPr>
          <w:b/>
          <w:sz w:val="22"/>
          <w:szCs w:val="22"/>
        </w:rPr>
      </w:pPr>
    </w:p>
    <w:p w14:paraId="7B882A96" w14:textId="77777777" w:rsidR="002E1A6E" w:rsidRDefault="002E1A6E">
      <w:pPr>
        <w:spacing w:after="0" w:line="240" w:lineRule="auto"/>
        <w:rPr>
          <w:b/>
        </w:rPr>
      </w:pPr>
    </w:p>
    <w:p w14:paraId="1565522C" w14:textId="77777777" w:rsidR="002E1A6E" w:rsidRDefault="002E1A6E">
      <w:pPr>
        <w:spacing w:after="0" w:line="240" w:lineRule="auto"/>
        <w:rPr>
          <w:b/>
        </w:rPr>
      </w:pPr>
    </w:p>
    <w:p w14:paraId="19E398CE" w14:textId="77777777" w:rsidR="002E1A6E" w:rsidRDefault="002E1A6E">
      <w:pPr>
        <w:spacing w:after="0" w:line="240" w:lineRule="auto"/>
        <w:rPr>
          <w:b/>
        </w:rPr>
      </w:pPr>
    </w:p>
    <w:p w14:paraId="30941EFC" w14:textId="6B0E2D0F" w:rsidR="00804BD5" w:rsidRDefault="002E1A6E">
      <w:pPr>
        <w:spacing w:after="0" w:line="240" w:lineRule="auto"/>
        <w:rPr>
          <w:sz w:val="22"/>
          <w:szCs w:val="22"/>
        </w:rPr>
      </w:pPr>
      <w:r w:rsidRPr="002E1A6E">
        <w:rPr>
          <w:b/>
        </w:rPr>
        <w:lastRenderedPageBreak/>
        <w:t xml:space="preserve">Supplemental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7.</w:t>
      </w:r>
      <w:r>
        <w:rPr>
          <w:sz w:val="22"/>
          <w:szCs w:val="22"/>
        </w:rPr>
        <w:t xml:space="preserve"> Receiver operating characteristics of CHA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DS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VASc risk score for stroke based on different cancer types.</w:t>
      </w:r>
    </w:p>
    <w:p w14:paraId="30941EFD" w14:textId="77777777" w:rsidR="00804BD5" w:rsidRDefault="002E1A6E">
      <w:pPr>
        <w:tabs>
          <w:tab w:val="left" w:pos="7080"/>
        </w:tabs>
        <w:spacing w:after="0" w:line="240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30941F1E" wp14:editId="30941F1F">
            <wp:extent cx="4181792" cy="3390900"/>
            <wp:effectExtent l="0" t="0" r="0" b="0"/>
            <wp:docPr id="64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2"/>
                    <a:srcRect l="11814" r="4372"/>
                    <a:stretch>
                      <a:fillRect/>
                    </a:stretch>
                  </pic:blipFill>
                  <pic:spPr>
                    <a:xfrm>
                      <a:off x="0" y="0"/>
                      <a:ext cx="4181792" cy="339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114300" distB="114300" distL="114300" distR="114300" wp14:anchorId="30941F20" wp14:editId="30941F21">
            <wp:extent cx="4290695" cy="3390900"/>
            <wp:effectExtent l="0" t="0" r="0" b="0"/>
            <wp:docPr id="6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 l="10977" r="4411"/>
                    <a:stretch>
                      <a:fillRect/>
                    </a:stretch>
                  </pic:blipFill>
                  <pic:spPr>
                    <a:xfrm>
                      <a:off x="0" y="0"/>
                      <a:ext cx="4290695" cy="339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941EFE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EFF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0" w14:textId="77777777" w:rsidR="00804BD5" w:rsidRDefault="002E1A6E">
      <w:pPr>
        <w:tabs>
          <w:tab w:val="left" w:pos="7080"/>
        </w:tabs>
        <w:spacing w:after="0" w:line="240" w:lineRule="auto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114300" distB="114300" distL="114300" distR="114300" wp14:anchorId="30941F22" wp14:editId="30941F23">
            <wp:extent cx="4200843" cy="3390900"/>
            <wp:effectExtent l="0" t="0" r="0" b="0"/>
            <wp:docPr id="6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 l="11493" r="4874"/>
                    <a:stretch>
                      <a:fillRect/>
                    </a:stretch>
                  </pic:blipFill>
                  <pic:spPr>
                    <a:xfrm>
                      <a:off x="0" y="0"/>
                      <a:ext cx="4200843" cy="339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114300" distB="114300" distL="114300" distR="114300" wp14:anchorId="30941F24" wp14:editId="30941F25">
            <wp:extent cx="4600893" cy="3390900"/>
            <wp:effectExtent l="0" t="0" r="0" b="0"/>
            <wp:docPr id="7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5"/>
                    <a:srcRect l="13089" r="-4851"/>
                    <a:stretch>
                      <a:fillRect/>
                    </a:stretch>
                  </pic:blipFill>
                  <pic:spPr>
                    <a:xfrm>
                      <a:off x="0" y="0"/>
                      <a:ext cx="4600893" cy="339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941F01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2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3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4" w14:textId="77777777" w:rsidR="00804BD5" w:rsidRDefault="002E1A6E">
      <w:pPr>
        <w:tabs>
          <w:tab w:val="left" w:pos="7080"/>
        </w:tabs>
        <w:spacing w:after="0" w:line="240" w:lineRule="auto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114300" distB="114300" distL="114300" distR="114300" wp14:anchorId="30941F26" wp14:editId="30941F27">
            <wp:extent cx="4815205" cy="3390900"/>
            <wp:effectExtent l="0" t="0" r="0" b="0"/>
            <wp:docPr id="6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6"/>
                    <a:srcRect l="11658" r="4709"/>
                    <a:stretch>
                      <a:fillRect/>
                    </a:stretch>
                  </pic:blipFill>
                  <pic:spPr>
                    <a:xfrm>
                      <a:off x="0" y="0"/>
                      <a:ext cx="4815205" cy="339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941F05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6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7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8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9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A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B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C" w14:textId="77777777" w:rsidR="00804BD5" w:rsidRDefault="00804BD5">
      <w:pPr>
        <w:tabs>
          <w:tab w:val="left" w:pos="7080"/>
        </w:tabs>
        <w:spacing w:after="0" w:line="240" w:lineRule="auto"/>
        <w:rPr>
          <w:sz w:val="22"/>
          <w:szCs w:val="22"/>
        </w:rPr>
      </w:pPr>
    </w:p>
    <w:p w14:paraId="30941F0F" w14:textId="77777777" w:rsidR="00804BD5" w:rsidRDefault="00804BD5">
      <w:pPr>
        <w:tabs>
          <w:tab w:val="left" w:pos="7080"/>
        </w:tabs>
        <w:spacing w:after="0" w:line="240" w:lineRule="auto"/>
        <w:rPr>
          <w:b/>
        </w:rPr>
      </w:pPr>
    </w:p>
    <w:sectPr w:rsidR="00804BD5" w:rsidSect="002E1A6E">
      <w:pgSz w:w="16838" w:h="11906" w:orient="landscape"/>
      <w:pgMar w:top="1411" w:right="1411" w:bottom="1411" w:left="1411" w:header="706" w:footer="706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40f2bdb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BD5"/>
    <w:rsid w:val="002E1A6E"/>
    <w:rsid w:val="0080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4189F"/>
  <w15:docId w15:val="{C829262B-E28D-49C3-A0F5-A471189D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hr-HR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95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388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38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5388"/>
    <w:rPr>
      <w:color w:val="0563C1" w:themeColor="hyperlink"/>
      <w:u w:val="single"/>
    </w:rPr>
  </w:style>
  <w:style w:type="character" w:customStyle="1" w:styleId="Nerijeenospominjanje1">
    <w:name w:val="Neriješeno spominjanje1"/>
    <w:basedOn w:val="DefaultParagraphFont"/>
    <w:uiPriority w:val="99"/>
    <w:semiHidden/>
    <w:unhideWhenUsed/>
    <w:rsid w:val="00AF5388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AF53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5388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AF538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F5388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AF5388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AF5388"/>
    <w:pPr>
      <w:ind w:left="720"/>
      <w:contextualSpacing/>
      <w:jc w:val="both"/>
    </w:pPr>
  </w:style>
  <w:style w:type="table" w:customStyle="1" w:styleId="PlainTable21">
    <w:name w:val="Plain Table 21"/>
    <w:basedOn w:val="TableNormal"/>
    <w:next w:val="PlainTable2"/>
    <w:uiPriority w:val="42"/>
    <w:rsid w:val="00AF53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AF5388"/>
    <w:rPr>
      <w:rFonts w:ascii="AdvOT140f2bdb" w:hAnsi="AdvOT140f2bdb" w:hint="default"/>
      <w:b w:val="0"/>
      <w:bCs w:val="0"/>
      <w:i w:val="0"/>
      <w:iCs w:val="0"/>
      <w:color w:val="000000"/>
      <w:sz w:val="16"/>
      <w:szCs w:val="16"/>
    </w:rPr>
  </w:style>
  <w:style w:type="numbering" w:customStyle="1" w:styleId="Bezpopisa1">
    <w:name w:val="Bez popisa1"/>
    <w:next w:val="NoList"/>
    <w:uiPriority w:val="99"/>
    <w:semiHidden/>
    <w:unhideWhenUsed/>
    <w:rsid w:val="00AF5388"/>
  </w:style>
  <w:style w:type="table" w:styleId="TableGrid">
    <w:name w:val="Table Grid"/>
    <w:basedOn w:val="TableNormal"/>
    <w:uiPriority w:val="39"/>
    <w:rsid w:val="00AF53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F538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538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F538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F5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38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388"/>
    <w:rPr>
      <w:rFonts w:ascii="Times New Roman" w:hAnsi="Times New Roman"/>
      <w:b/>
      <w:bCs/>
      <w:sz w:val="20"/>
      <w:szCs w:val="20"/>
    </w:rPr>
  </w:style>
  <w:style w:type="paragraph" w:customStyle="1" w:styleId="Nessunaspaziatura1">
    <w:name w:val="Nessuna spaziatura1"/>
    <w:qFormat/>
    <w:rsid w:val="00AF5388"/>
    <w:pPr>
      <w:spacing w:after="0" w:line="240" w:lineRule="auto"/>
    </w:pPr>
    <w:rPr>
      <w:rFonts w:ascii="Calibri" w:eastAsia="Calibri" w:hAnsi="Calibri"/>
      <w:lang w:val="en-AU"/>
    </w:rPr>
  </w:style>
  <w:style w:type="table" w:customStyle="1" w:styleId="Reetkatablice1">
    <w:name w:val="Rešetka tablice1"/>
    <w:basedOn w:val="TableNormal"/>
    <w:next w:val="TableGrid"/>
    <w:uiPriority w:val="39"/>
    <w:rsid w:val="00205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5745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izBlvbwH8qbLnYpOrDoF+qbaLQ==">CgMxLjAaFAoBMBIPCg0IB0IJEgdHdW5nc3VoMghoLmdqZGd4czIOaC5mcmJwaWJraWUwdDgyDmguZGRiMHdzbGMzeXFjMg1oLjl6bXZxMnR6cDJmMg5oLmpwdmZvMWx2ZjY2MjgAciExN1U1YUpwcDFpU2ZjelF3RlhLb3JrQnlXOWdOTzVrS0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2</Pages>
  <Words>2664</Words>
  <Characters>15189</Characters>
  <Application>Microsoft Office Word</Application>
  <DocSecurity>0</DocSecurity>
  <Lines>126</Lines>
  <Paragraphs>35</Paragraphs>
  <ScaleCrop>false</ScaleCrop>
  <Company/>
  <LinksUpToDate>false</LinksUpToDate>
  <CharactersWithSpaces>1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ja Matetić</dc:creator>
  <cp:lastModifiedBy>Stoia, Jennifer A. (ELS-NYC)</cp:lastModifiedBy>
  <cp:revision>2</cp:revision>
  <dcterms:created xsi:type="dcterms:W3CDTF">2022-04-26T20:26:00Z</dcterms:created>
  <dcterms:modified xsi:type="dcterms:W3CDTF">2023-09-12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9-12T11:40:3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95b3772-e47f-45a2-b505-4a861c22b878</vt:lpwstr>
  </property>
  <property fmtid="{D5CDD505-2E9C-101B-9397-08002B2CF9AE}" pid="8" name="MSIP_Label_549ac42a-3eb4-4074-b885-aea26bd6241e_ContentBits">
    <vt:lpwstr>0</vt:lpwstr>
  </property>
</Properties>
</file>